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68F44" w14:textId="750016A1" w:rsidR="00AE1A71" w:rsidRPr="00944F4D" w:rsidRDefault="00944F4D" w:rsidP="00944F4D">
      <w:pPr>
        <w:pStyle w:val="Heading2"/>
        <w:rPr>
          <w:lang w:eastAsia="zh-CN"/>
        </w:rPr>
      </w:pPr>
      <w:r w:rsidRPr="75A79DB9">
        <w:rPr>
          <w:lang w:eastAsia="zh-CN"/>
        </w:rPr>
        <w:t>Supplementary material 1. DAG dictionary</w:t>
      </w:r>
      <w:r w:rsidR="043AABEA" w:rsidRPr="75A79DB9">
        <w:rPr>
          <w:lang w:eastAsia="zh-CN"/>
        </w:rPr>
        <w:t xml:space="preserve"> </w:t>
      </w:r>
    </w:p>
    <w:tbl>
      <w:tblPr>
        <w:tblStyle w:val="TableGrid"/>
        <w:tblW w:w="13727" w:type="dxa"/>
        <w:tblLook w:val="04A0" w:firstRow="1" w:lastRow="0" w:firstColumn="1" w:lastColumn="0" w:noHBand="0" w:noVBand="1"/>
      </w:tblPr>
      <w:tblGrid>
        <w:gridCol w:w="630"/>
        <w:gridCol w:w="1590"/>
        <w:gridCol w:w="3840"/>
        <w:gridCol w:w="2250"/>
        <w:gridCol w:w="3465"/>
        <w:gridCol w:w="1952"/>
      </w:tblGrid>
      <w:tr w:rsidR="00442661" w:rsidRPr="00944F4D" w14:paraId="1E36F501" w14:textId="51BC64FD" w:rsidTr="00500C52">
        <w:trPr>
          <w:trHeight w:val="300"/>
        </w:trPr>
        <w:tc>
          <w:tcPr>
            <w:tcW w:w="630" w:type="dxa"/>
          </w:tcPr>
          <w:p w14:paraId="4E922624" w14:textId="1711B1A4" w:rsidR="00442661" w:rsidRPr="00F5737D" w:rsidRDefault="00442661" w:rsidP="00B7CC8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F5737D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590" w:type="dxa"/>
          </w:tcPr>
          <w:p w14:paraId="57CE18D4" w14:textId="61629856" w:rsidR="00442661" w:rsidRPr="00F5737D" w:rsidRDefault="00442661" w:rsidP="00B7CC8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F5737D">
              <w:rPr>
                <w:rFonts w:ascii="Times New Roman" w:hAnsi="Times New Roman" w:cs="Times New Roman"/>
                <w:b/>
                <w:bCs/>
              </w:rPr>
              <w:t>Variable Item</w:t>
            </w:r>
          </w:p>
        </w:tc>
        <w:tc>
          <w:tcPr>
            <w:tcW w:w="3840" w:type="dxa"/>
          </w:tcPr>
          <w:p w14:paraId="189B707C" w14:textId="36DC64C2" w:rsidR="00442661" w:rsidRPr="00F5737D" w:rsidRDefault="00442661" w:rsidP="00B7CC8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F5737D">
              <w:rPr>
                <w:rFonts w:ascii="Times New Roman" w:hAnsi="Times New Roman" w:cs="Times New Roman"/>
                <w:b/>
                <w:bCs/>
              </w:rPr>
              <w:t xml:space="preserve">Description </w:t>
            </w:r>
          </w:p>
        </w:tc>
        <w:tc>
          <w:tcPr>
            <w:tcW w:w="2250" w:type="dxa"/>
          </w:tcPr>
          <w:p w14:paraId="0837EAAD" w14:textId="3690005E" w:rsidR="00442661" w:rsidRPr="00F5737D" w:rsidRDefault="00442661" w:rsidP="00B7CC8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F5737D">
              <w:rPr>
                <w:rFonts w:ascii="Times New Roman" w:hAnsi="Times New Roman" w:cs="Times New Roman"/>
                <w:b/>
                <w:bCs/>
              </w:rPr>
              <w:t xml:space="preserve">Parent nodes within the putative </w:t>
            </w:r>
            <w:r w:rsidR="1E86040C" w:rsidRPr="00B7CC82">
              <w:rPr>
                <w:rFonts w:ascii="Times New Roman" w:hAnsi="Times New Roman" w:cs="Times New Roman"/>
                <w:b/>
                <w:bCs/>
              </w:rPr>
              <w:t>DAG</w:t>
            </w:r>
          </w:p>
        </w:tc>
        <w:tc>
          <w:tcPr>
            <w:tcW w:w="3465" w:type="dxa"/>
          </w:tcPr>
          <w:p w14:paraId="14E26F7A" w14:textId="754BB8DE" w:rsidR="00442661" w:rsidRPr="00F5737D" w:rsidRDefault="00375A52" w:rsidP="00B7CC8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ssumed </w:t>
            </w:r>
            <w:r w:rsidR="00FA3E00">
              <w:rPr>
                <w:rFonts w:ascii="Times New Roman" w:hAnsi="Times New Roman" w:cs="Times New Roman"/>
                <w:b/>
                <w:bCs/>
              </w:rPr>
              <w:t xml:space="preserve">causal </w:t>
            </w:r>
            <w:r w:rsidR="00500C52">
              <w:rPr>
                <w:rFonts w:ascii="Times New Roman" w:hAnsi="Times New Roman" w:cs="Times New Roman"/>
                <w:b/>
                <w:bCs/>
              </w:rPr>
              <w:t>r</w:t>
            </w:r>
            <w:r w:rsidR="00500C52" w:rsidRPr="00F5737D">
              <w:rPr>
                <w:rFonts w:ascii="Times New Roman" w:hAnsi="Times New Roman" w:cs="Times New Roman"/>
                <w:b/>
                <w:bCs/>
              </w:rPr>
              <w:t>elationship with</w:t>
            </w:r>
            <w:r w:rsidR="00892688" w:rsidRPr="00F5737D">
              <w:rPr>
                <w:rFonts w:ascii="Times New Roman" w:hAnsi="Times New Roman" w:cs="Times New Roman"/>
                <w:b/>
                <w:bCs/>
              </w:rPr>
              <w:t xml:space="preserve"> parent nodes</w:t>
            </w:r>
          </w:p>
        </w:tc>
        <w:tc>
          <w:tcPr>
            <w:tcW w:w="1952" w:type="dxa"/>
          </w:tcPr>
          <w:p w14:paraId="437B15E0" w14:textId="1C4544ED" w:rsidR="00442661" w:rsidRPr="00500C52" w:rsidRDefault="00643355" w:rsidP="00B7CC82">
            <w:pPr>
              <w:spacing w:line="288" w:lineRule="auto"/>
              <w:rPr>
                <w:rFonts w:ascii="Times New Roman" w:hAnsi="Times New Roman" w:cs="Times New Roman"/>
                <w:b/>
                <w:bCs/>
              </w:rPr>
            </w:pPr>
            <w:r w:rsidRPr="00F5737D">
              <w:rPr>
                <w:rFonts w:ascii="Times New Roman" w:hAnsi="Times New Roman" w:cs="Times New Roman"/>
                <w:b/>
                <w:bCs/>
              </w:rPr>
              <w:t>O</w:t>
            </w:r>
            <w:r w:rsidR="00892688" w:rsidRPr="00F5737D">
              <w:rPr>
                <w:rFonts w:ascii="Times New Roman" w:hAnsi="Times New Roman" w:cs="Times New Roman"/>
                <w:b/>
                <w:bCs/>
              </w:rPr>
              <w:t>bserva</w:t>
            </w:r>
            <w:r w:rsidR="00FA3E00">
              <w:rPr>
                <w:rFonts w:ascii="Times New Roman" w:hAnsi="Times New Roman" w:cs="Times New Roman"/>
                <w:b/>
                <w:bCs/>
              </w:rPr>
              <w:t>bility</w:t>
            </w:r>
            <w:r w:rsidR="00892688" w:rsidRPr="00500C52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</w:tr>
      <w:tr w:rsidR="00442661" w:rsidRPr="00944F4D" w14:paraId="3D38B3C2" w14:textId="12EEDD49" w:rsidTr="00500C52">
        <w:trPr>
          <w:trHeight w:val="300"/>
        </w:trPr>
        <w:tc>
          <w:tcPr>
            <w:tcW w:w="630" w:type="dxa"/>
          </w:tcPr>
          <w:p w14:paraId="25100859" w14:textId="525BA9F5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1</w:t>
            </w:r>
          </w:p>
        </w:tc>
        <w:tc>
          <w:tcPr>
            <w:tcW w:w="1590" w:type="dxa"/>
            <w:shd w:val="clear" w:color="auto" w:fill="DAE9F7" w:themeFill="text2" w:themeFillTint="1A"/>
          </w:tcPr>
          <w:p w14:paraId="731D0C2E" w14:textId="2193EB81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ackgroun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factors</w:t>
            </w:r>
          </w:p>
        </w:tc>
        <w:tc>
          <w:tcPr>
            <w:tcW w:w="3840" w:type="dxa"/>
            <w:shd w:val="clear" w:color="auto" w:fill="DAE9F7" w:themeFill="text2" w:themeFillTint="1A"/>
          </w:tcPr>
          <w:p w14:paraId="3C693659" w14:textId="2871FE8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atient</w:t>
            </w:r>
            <w:r w:rsidR="6547CDA4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6547CDA4" w:rsidRPr="00B7CC8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cietal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and environment factors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that may contribute to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he clinical problem of interest, </w:t>
            </w:r>
            <w:r w:rsidRPr="00B7CC82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i.e.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central venous catheter (CVC) and intravenous catheter infections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shd w:val="clear" w:color="auto" w:fill="DAE9F7" w:themeFill="text2" w:themeFillTint="1A"/>
          </w:tcPr>
          <w:p w14:paraId="2B56D511" w14:textId="21B3F68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3465" w:type="dxa"/>
            <w:shd w:val="clear" w:color="auto" w:fill="DAE9F7" w:themeFill="text2" w:themeFillTint="1A"/>
          </w:tcPr>
          <w:p w14:paraId="55397ED7" w14:textId="3DA5708C" w:rsidR="00442661" w:rsidRPr="00944F4D" w:rsidRDefault="008A215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952" w:type="dxa"/>
            <w:shd w:val="clear" w:color="auto" w:fill="DAE9F7" w:themeFill="text2" w:themeFillTint="1A"/>
          </w:tcPr>
          <w:p w14:paraId="70ABEA38" w14:textId="29BA7907" w:rsidR="00442661" w:rsidRPr="00944F4D" w:rsidRDefault="00A15B9B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  <w:r w:rsidR="00D65870">
              <w:rPr>
                <w:rFonts w:ascii="Times New Roman" w:hAnsi="Times New Roman" w:cs="Times New Roman"/>
                <w:sz w:val="22"/>
                <w:szCs w:val="22"/>
              </w:rPr>
              <w:t xml:space="preserve">, however, often not </w:t>
            </w:r>
            <w:r w:rsidR="00FA1E01">
              <w:rPr>
                <w:rFonts w:ascii="Times New Roman" w:hAnsi="Times New Roman" w:cs="Times New Roman"/>
                <w:sz w:val="22"/>
                <w:szCs w:val="22"/>
              </w:rPr>
              <w:t>exhaustively observed</w:t>
            </w:r>
          </w:p>
        </w:tc>
      </w:tr>
      <w:tr w:rsidR="00442661" w:rsidRPr="00944F4D" w14:paraId="7BCE53FE" w14:textId="2AD85CF3" w:rsidTr="00500C52">
        <w:trPr>
          <w:trHeight w:val="300"/>
        </w:trPr>
        <w:tc>
          <w:tcPr>
            <w:tcW w:w="630" w:type="dxa"/>
          </w:tcPr>
          <w:p w14:paraId="39F95E4A" w14:textId="793ECA7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</w:t>
            </w:r>
          </w:p>
        </w:tc>
        <w:tc>
          <w:tcPr>
            <w:tcW w:w="1590" w:type="dxa"/>
            <w:shd w:val="clear" w:color="auto" w:fill="DAE9F7" w:themeFill="text2" w:themeFillTint="1A"/>
          </w:tcPr>
          <w:p w14:paraId="2EA31646" w14:textId="383E775B" w:rsidR="00442661" w:rsidRPr="00944F4D" w:rsidRDefault="00814D15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</w:rPr>
              <w:t>orbidities</w:t>
            </w:r>
          </w:p>
        </w:tc>
        <w:tc>
          <w:tcPr>
            <w:tcW w:w="3840" w:type="dxa"/>
            <w:shd w:val="clear" w:color="auto" w:fill="DAE9F7" w:themeFill="text2" w:themeFillTint="1A"/>
          </w:tcPr>
          <w:p w14:paraId="419A49A8" w14:textId="593B60AD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The presence of diseases or medical conditions that occur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rior to presentation to the hospital, such as chronic thrombophilia and immunocompromise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shd w:val="clear" w:color="auto" w:fill="DAE9F7" w:themeFill="text2" w:themeFillTint="1A"/>
          </w:tcPr>
          <w:p w14:paraId="57087DC8" w14:textId="3D9EBF65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ackground 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actors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5" w:type="dxa"/>
            <w:shd w:val="clear" w:color="auto" w:fill="DAE9F7" w:themeFill="text2" w:themeFillTint="1A"/>
          </w:tcPr>
          <w:p w14:paraId="3223EBD3" w14:textId="101843B4" w:rsidR="00442661" w:rsidRPr="00944F4D" w:rsidRDefault="6B1E8D4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atient</w:t>
            </w:r>
            <w:r w:rsidR="6B0AA44E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with distinct background disease, social and environment factors </w:t>
            </w:r>
            <w:r w:rsidR="67EEDC85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ave</w:t>
            </w:r>
            <w:r w:rsidR="07FBC924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different risks at developing </w:t>
            </w:r>
            <w:r w:rsidR="715C9B68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</w:t>
            </w:r>
            <w:r w:rsidR="07FBC924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orbidities. </w:t>
            </w:r>
            <w:r w:rsidR="40834D05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owever, explicit mechanisms behind such variation are complex and beyond the scope of this DAG.</w:t>
            </w:r>
          </w:p>
        </w:tc>
        <w:tc>
          <w:tcPr>
            <w:tcW w:w="1952" w:type="dxa"/>
            <w:shd w:val="clear" w:color="auto" w:fill="DAE9F7" w:themeFill="text2" w:themeFillTint="1A"/>
          </w:tcPr>
          <w:p w14:paraId="4972AD1E" w14:textId="2DEABB77" w:rsidR="00442661" w:rsidRPr="00944F4D" w:rsidRDefault="00D6587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Observable</w:t>
            </w:r>
          </w:p>
        </w:tc>
      </w:tr>
      <w:tr w:rsidR="00442661" w:rsidRPr="00944F4D" w14:paraId="156B93D5" w14:textId="6BCF9413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3D61E46E" w14:textId="390341C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590" w:type="dxa"/>
            <w:shd w:val="clear" w:color="auto" w:fill="DAE9F7" w:themeFill="text2" w:themeFillTint="1A"/>
          </w:tcPr>
          <w:p w14:paraId="6F852B39" w14:textId="40824C2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Initial patient status</w:t>
            </w:r>
          </w:p>
        </w:tc>
        <w:tc>
          <w:tcPr>
            <w:tcW w:w="3840" w:type="dxa"/>
            <w:shd w:val="clear" w:color="auto" w:fill="DAE9F7" w:themeFill="text2" w:themeFillTint="1A"/>
          </w:tcPr>
          <w:p w14:paraId="62D80CAF" w14:textId="5009D130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Patient’s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nitial disease status at hospital presentation such as cancer and sepsis</w:t>
            </w:r>
            <w:r w:rsidR="7FC3DE14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and their associated clinical </w:t>
            </w:r>
            <w:r w:rsidR="00500C52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anifestations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which can be recorded as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reason for presenting to hospital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.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2250" w:type="dxa"/>
            <w:shd w:val="clear" w:color="auto" w:fill="DAE9F7" w:themeFill="text2" w:themeFillTint="1A"/>
          </w:tcPr>
          <w:p w14:paraId="0616F57E" w14:textId="66F48B8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ackground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factors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="6D874EDF"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orbidities (d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3465" w:type="dxa"/>
            <w:shd w:val="clear" w:color="auto" w:fill="DAE9F7" w:themeFill="text2" w:themeFillTint="1A"/>
          </w:tcPr>
          <w:p w14:paraId="4860941A" w14:textId="051189FF" w:rsidR="00442661" w:rsidRPr="00944F4D" w:rsidRDefault="717A161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Distinct background factors can drive acquisition of different diseases. </w:t>
            </w:r>
            <w:r w:rsidR="64CC339A"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2DCEE945" w:rsidRPr="75A79DB9">
              <w:rPr>
                <w:rFonts w:ascii="Times New Roman" w:hAnsi="Times New Roman" w:cs="Times New Roman"/>
                <w:sz w:val="22"/>
                <w:szCs w:val="22"/>
              </w:rPr>
              <w:t>orbidities could increase the complexity of the patient’s disease status</w:t>
            </w:r>
            <w:r w:rsidR="5605E6CB" w:rsidRPr="75A79D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952" w:type="dxa"/>
            <w:shd w:val="clear" w:color="auto" w:fill="DAE9F7" w:themeFill="text2" w:themeFillTint="1A"/>
          </w:tcPr>
          <w:p w14:paraId="1570826F" w14:textId="563303CB" w:rsidR="00442661" w:rsidRPr="00944F4D" w:rsidRDefault="00AD4B42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While the </w:t>
            </w:r>
            <w:r w:rsidR="00E839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underlying disease process is l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tent</w:t>
            </w:r>
            <w:r w:rsidR="00E839C0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not observable), </w:t>
            </w:r>
            <w:r w:rsidR="00915B21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linical indicators and diagnoses are usually observed (recorded).</w:t>
            </w:r>
          </w:p>
        </w:tc>
      </w:tr>
      <w:tr w:rsidR="00442661" w:rsidRPr="00944F4D" w14:paraId="326E48C0" w14:textId="558546D5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740EDA8E" w14:textId="02294DCE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1590" w:type="dxa"/>
            <w:shd w:val="clear" w:color="auto" w:fill="DAE9F7" w:themeFill="text2" w:themeFillTint="1A"/>
          </w:tcPr>
          <w:p w14:paraId="78E3742A" w14:textId="4E990A17" w:rsidR="00442661" w:rsidRPr="00944F4D" w:rsidRDefault="00616E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VC therapy</w:t>
            </w:r>
          </w:p>
        </w:tc>
        <w:tc>
          <w:tcPr>
            <w:tcW w:w="3840" w:type="dxa"/>
            <w:shd w:val="clear" w:color="auto" w:fill="DAE9F7" w:themeFill="text2" w:themeFillTint="1A"/>
          </w:tcPr>
          <w:p w14:paraId="48EC75C1" w14:textId="4F39188A" w:rsidR="00442661" w:rsidRPr="00944F4D" w:rsidRDefault="00616E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rugs or fluids delivered via </w:t>
            </w:r>
            <w:r w:rsidR="00500C52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500C52"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VC,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</w:rPr>
              <w:t>.g.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344AF">
              <w:rPr>
                <w:rFonts w:ascii="Times New Roman" w:hAnsi="Times New Roman" w:cs="Times New Roman"/>
                <w:sz w:val="22"/>
                <w:szCs w:val="22"/>
              </w:rPr>
              <w:t xml:space="preserve">fluids, </w:t>
            </w:r>
            <w:r w:rsidR="00500C52">
              <w:rPr>
                <w:rFonts w:ascii="Times New Roman" w:hAnsi="Times New Roman" w:cs="Times New Roman"/>
                <w:sz w:val="22"/>
                <w:szCs w:val="22"/>
              </w:rPr>
              <w:t>chemotherapy,</w:t>
            </w:r>
            <w:r w:rsidR="00442661"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shd w:val="clear" w:color="auto" w:fill="DAE9F7" w:themeFill="text2" w:themeFillTint="1A"/>
          </w:tcPr>
          <w:p w14:paraId="04AF3473" w14:textId="2A26DD9A" w:rsidR="00442661" w:rsidRPr="00944F4D" w:rsidRDefault="7907982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</w:rPr>
              <w:t>orbidities (d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183EB454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</w:rPr>
              <w:t>nitial patient status (d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="00442661" w:rsidRPr="75A79D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4443812A" w:rsidRPr="75A79D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465" w:type="dxa"/>
            <w:shd w:val="clear" w:color="auto" w:fill="DAE9F7" w:themeFill="text2" w:themeFillTint="1A"/>
          </w:tcPr>
          <w:p w14:paraId="2A8EDE97" w14:textId="6C659354" w:rsidR="00442661" w:rsidRPr="00944F4D" w:rsidRDefault="139EEF11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Patient with </w:t>
            </w:r>
            <w:r w:rsidR="2491A855"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orbidities and more complex initial status requires extra and a multidisciplinary approach to 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re. This can drive clinician’s decisions about treatment.</w:t>
            </w:r>
          </w:p>
        </w:tc>
        <w:tc>
          <w:tcPr>
            <w:tcW w:w="1952" w:type="dxa"/>
            <w:shd w:val="clear" w:color="auto" w:fill="DAE9F7" w:themeFill="text2" w:themeFillTint="1A"/>
          </w:tcPr>
          <w:p w14:paraId="74FB3F94" w14:textId="4E74E56A" w:rsidR="00442661" w:rsidRPr="00944F4D" w:rsidRDefault="368F9AAB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bservable</w:t>
            </w:r>
          </w:p>
        </w:tc>
      </w:tr>
      <w:tr w:rsidR="00442661" w:rsidRPr="00944F4D" w14:paraId="0C920185" w14:textId="56738D05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216224C6" w14:textId="4855CC9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5</w:t>
            </w:r>
          </w:p>
        </w:tc>
        <w:tc>
          <w:tcPr>
            <w:tcW w:w="1590" w:type="dxa"/>
            <w:shd w:val="clear" w:color="auto" w:fill="DAE9F7" w:themeFill="text2" w:themeFillTint="1A"/>
          </w:tcPr>
          <w:p w14:paraId="4D297B1F" w14:textId="21662C5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isk of infection</w:t>
            </w:r>
          </w:p>
        </w:tc>
        <w:tc>
          <w:tcPr>
            <w:tcW w:w="3840" w:type="dxa"/>
            <w:shd w:val="clear" w:color="auto" w:fill="DAE9F7" w:themeFill="text2" w:themeFillTint="1A"/>
          </w:tcPr>
          <w:p w14:paraId="4B654122" w14:textId="4F9AD7B9" w:rsidR="00442661" w:rsidRPr="00944F4D" w:rsidDel="0026305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his is a summary concept that describes the patient’s total risk of infection at the time of hospital presentation.</w:t>
            </w:r>
          </w:p>
        </w:tc>
        <w:tc>
          <w:tcPr>
            <w:tcW w:w="2250" w:type="dxa"/>
            <w:shd w:val="clear" w:color="auto" w:fill="DAE9F7" w:themeFill="text2" w:themeFillTint="1A"/>
          </w:tcPr>
          <w:p w14:paraId="04A3EDE5" w14:textId="30102208" w:rsidR="00442661" w:rsidRPr="00944F4D" w:rsidDel="00C820F5" w:rsidRDefault="00442661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  <w:p w14:paraId="06808C46" w14:textId="40B72304" w:rsidR="00442661" w:rsidRPr="00944F4D" w:rsidDel="00C820F5" w:rsidRDefault="62AFE46F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2B83E433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orbidities (d2), Initial patient status (d3), </w:t>
            </w:r>
            <w:r w:rsidR="3F38B3F3" w:rsidRPr="75A79DB9">
              <w:rPr>
                <w:rFonts w:ascii="Times New Roman" w:hAnsi="Times New Roman" w:cs="Times New Roman"/>
                <w:sz w:val="22"/>
                <w:szCs w:val="22"/>
              </w:rPr>
              <w:t>CVC therapy</w:t>
            </w:r>
            <w:r w:rsidR="2B83E433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4)</w:t>
            </w:r>
          </w:p>
        </w:tc>
        <w:tc>
          <w:tcPr>
            <w:tcW w:w="3465" w:type="dxa"/>
            <w:shd w:val="clear" w:color="auto" w:fill="DAE9F7" w:themeFill="text2" w:themeFillTint="1A"/>
          </w:tcPr>
          <w:p w14:paraId="7179F651" w14:textId="68C714A8" w:rsidR="00442661" w:rsidRPr="00944F4D" w:rsidRDefault="1DE750D8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</w:t>
            </w:r>
            <w:r w:rsidR="1D2C65C9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orbidities such as immunocompromise and </w:t>
            </w:r>
            <w:r w:rsidR="37BDD4D6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ertain initial disease status can make the patient more susceptible at developing infection.</w:t>
            </w:r>
            <w:r w:rsidR="47F946DC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If managed with appropriate </w:t>
            </w:r>
            <w:r w:rsidR="75C9640C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herapy</w:t>
            </w:r>
            <w:r w:rsidR="6B2C6FE3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the risk of infection can be reduced.</w:t>
            </w:r>
          </w:p>
        </w:tc>
        <w:tc>
          <w:tcPr>
            <w:tcW w:w="1952" w:type="dxa"/>
            <w:shd w:val="clear" w:color="auto" w:fill="DAE9F7" w:themeFill="text2" w:themeFillTint="1A"/>
          </w:tcPr>
          <w:p w14:paraId="29F5E131" w14:textId="0C38F266" w:rsidR="00442661" w:rsidRPr="00944F4D" w:rsidRDefault="04F1A899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Latent</w:t>
            </w:r>
          </w:p>
        </w:tc>
      </w:tr>
      <w:tr w:rsidR="00442661" w:rsidRPr="00944F4D" w14:paraId="226DB04A" w14:textId="34DA6038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7FABAE64" w14:textId="709A5CE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90" w:type="dxa"/>
            <w:shd w:val="clear" w:color="auto" w:fill="FDFEDA"/>
          </w:tcPr>
          <w:p w14:paraId="784E37C6" w14:textId="4F31034D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Practitioner factors</w:t>
            </w:r>
          </w:p>
        </w:tc>
        <w:tc>
          <w:tcPr>
            <w:tcW w:w="3840" w:type="dxa"/>
            <w:shd w:val="clear" w:color="auto" w:fill="FDFEDA"/>
          </w:tcPr>
          <w:p w14:paraId="6BBE9419" w14:textId="355E2E5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haracteristics or experience of the clinician who’s responsible for selecting and inserting the CVC device.</w:t>
            </w:r>
          </w:p>
        </w:tc>
        <w:tc>
          <w:tcPr>
            <w:tcW w:w="2250" w:type="dxa"/>
            <w:shd w:val="clear" w:color="auto" w:fill="FDFEDA"/>
          </w:tcPr>
          <w:p w14:paraId="094475F3" w14:textId="2ABCF720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3465" w:type="dxa"/>
            <w:shd w:val="clear" w:color="auto" w:fill="FDFEDA"/>
          </w:tcPr>
          <w:p w14:paraId="649D1C83" w14:textId="3DA5708C" w:rsidR="00442661" w:rsidRPr="00944F4D" w:rsidRDefault="2312B162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  <w:p w14:paraId="4C20B81D" w14:textId="61EEFC4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2" w:type="dxa"/>
            <w:shd w:val="clear" w:color="auto" w:fill="FDFEDA"/>
          </w:tcPr>
          <w:p w14:paraId="38AA1771" w14:textId="5A461E10" w:rsidR="00442661" w:rsidRPr="00944F4D" w:rsidRDefault="3B0667F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33C2AE4A" w14:textId="44FD5858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008FB0DC" w14:textId="115F046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90" w:type="dxa"/>
            <w:shd w:val="clear" w:color="auto" w:fill="FDFEDA"/>
          </w:tcPr>
          <w:p w14:paraId="23809495" w14:textId="6AE2969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Hospital are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3840" w:type="dxa"/>
            <w:shd w:val="clear" w:color="auto" w:fill="FDFEDA"/>
          </w:tcPr>
          <w:p w14:paraId="16D0D580" w14:textId="7FD4A419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ospital locations where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VCs may be inserte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e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.g.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o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perating theatre, radiology, emergency, intensive care unit. </w:t>
            </w:r>
          </w:p>
        </w:tc>
        <w:tc>
          <w:tcPr>
            <w:tcW w:w="2250" w:type="dxa"/>
            <w:shd w:val="clear" w:color="auto" w:fill="FDFEDA"/>
          </w:tcPr>
          <w:p w14:paraId="649B4569" w14:textId="6078764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3465" w:type="dxa"/>
            <w:shd w:val="clear" w:color="auto" w:fill="FDFEDA"/>
          </w:tcPr>
          <w:p w14:paraId="46317E9F" w14:textId="3DA5708C" w:rsidR="00442661" w:rsidRPr="00944F4D" w:rsidRDefault="31493DE1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  <w:p w14:paraId="13F44D86" w14:textId="07B1DBF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2" w:type="dxa"/>
            <w:shd w:val="clear" w:color="auto" w:fill="FDFEDA"/>
          </w:tcPr>
          <w:p w14:paraId="463304BB" w14:textId="35A14F00" w:rsidR="00442661" w:rsidRPr="00944F4D" w:rsidRDefault="1A98796B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027C98C3" w14:textId="40D3348D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4BE9CD35" w14:textId="03F5B3E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8</w:t>
            </w:r>
          </w:p>
        </w:tc>
        <w:tc>
          <w:tcPr>
            <w:tcW w:w="1590" w:type="dxa"/>
            <w:shd w:val="clear" w:color="auto" w:fill="FDFEDA"/>
          </w:tcPr>
          <w:p w14:paraId="637253D3" w14:textId="0402886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VC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factors </w:t>
            </w:r>
          </w:p>
        </w:tc>
        <w:tc>
          <w:tcPr>
            <w:tcW w:w="3840" w:type="dxa"/>
            <w:shd w:val="clear" w:color="auto" w:fill="FDFEDA"/>
          </w:tcPr>
          <w:p w14:paraId="3406C33C" w14:textId="75F6528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ll CVC device specific factors including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material, size,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location of insertion, number of lumens, securement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and decontamination measures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We summarise this as a broad concept for the purpose of this DAG, and it needs to be stepped out to facilitate investigation of specific intervention that targets different aspects of the CVC device. </w:t>
            </w:r>
          </w:p>
        </w:tc>
        <w:tc>
          <w:tcPr>
            <w:tcW w:w="2250" w:type="dxa"/>
            <w:shd w:val="clear" w:color="auto" w:fill="FDFEDA"/>
          </w:tcPr>
          <w:p w14:paraId="3B1C0280" w14:textId="05C861FB" w:rsidR="00442661" w:rsidRPr="00944F4D" w:rsidRDefault="6486217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442661" w:rsidRPr="00B7CC82">
              <w:rPr>
                <w:rFonts w:ascii="Times New Roman" w:hAnsi="Times New Roman" w:cs="Times New Roman"/>
                <w:sz w:val="22"/>
                <w:szCs w:val="22"/>
              </w:rPr>
              <w:t>ackground</w:t>
            </w:r>
            <w:r w:rsidR="60AD5E0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factors</w:t>
            </w:r>
            <w:r w:rsidR="00442661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(d</w:t>
            </w:r>
            <w:r w:rsidR="00442661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</w:t>
            </w:r>
            <w:r w:rsidR="00442661" w:rsidRPr="00B7CC82"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 w:rsidR="0763FFB7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Initial patient status (d3),</w:t>
            </w:r>
            <w:r w:rsidR="00442661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Hospital area (d7), Practitioner factors (d6).</w:t>
            </w:r>
          </w:p>
        </w:tc>
        <w:tc>
          <w:tcPr>
            <w:tcW w:w="3465" w:type="dxa"/>
            <w:shd w:val="clear" w:color="auto" w:fill="FDFEDA"/>
          </w:tcPr>
          <w:p w14:paraId="1D7559C1" w14:textId="4445C1BA" w:rsidR="00442661" w:rsidRPr="00944F4D" w:rsidRDefault="1193DB46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Depending on the specific characteristics, different CVC devices may be available at different hospital areas. The </w:t>
            </w:r>
            <w:r w:rsidR="359FAD1F" w:rsidRPr="00B7CC82">
              <w:rPr>
                <w:rFonts w:ascii="Times New Roman" w:hAnsi="Times New Roman" w:cs="Times New Roman"/>
                <w:sz w:val="22"/>
                <w:szCs w:val="22"/>
              </w:rPr>
              <w:t>practitioner may have a preference of certain CVC</w:t>
            </w:r>
            <w:r w:rsidR="00D25D1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device due to their past experience, or based on </w:t>
            </w:r>
            <w:r w:rsidR="42995F4E" w:rsidRPr="00B7CC82">
              <w:rPr>
                <w:rFonts w:ascii="Times New Roman" w:hAnsi="Times New Roman" w:cs="Times New Roman"/>
                <w:sz w:val="22"/>
                <w:szCs w:val="22"/>
              </w:rPr>
              <w:t>their assessment of a patient’s background factors and initial status.</w:t>
            </w:r>
          </w:p>
        </w:tc>
        <w:tc>
          <w:tcPr>
            <w:tcW w:w="1952" w:type="dxa"/>
            <w:shd w:val="clear" w:color="auto" w:fill="FDFEDA"/>
          </w:tcPr>
          <w:p w14:paraId="51F8B25F" w14:textId="35A14F00" w:rsidR="00442661" w:rsidRPr="00944F4D" w:rsidRDefault="017F8913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  <w:p w14:paraId="0193E117" w14:textId="69497975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2661" w:rsidRPr="00944F4D" w14:paraId="16B8D8FD" w14:textId="579197E3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60A70B6A" w14:textId="27C17BAE" w:rsidR="00442661" w:rsidRPr="00944F4D" w:rsidDel="00DA032E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9</w:t>
            </w:r>
          </w:p>
        </w:tc>
        <w:tc>
          <w:tcPr>
            <w:tcW w:w="1590" w:type="dxa"/>
            <w:shd w:val="clear" w:color="auto" w:fill="FDFEDA"/>
          </w:tcPr>
          <w:p w14:paraId="036DD7AC" w14:textId="59F1F92D" w:rsidR="00442661" w:rsidRPr="00944F4D" w:rsidDel="00DA032E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Medical-adhesive related skin injury</w:t>
            </w:r>
          </w:p>
        </w:tc>
        <w:tc>
          <w:tcPr>
            <w:tcW w:w="3840" w:type="dxa"/>
            <w:shd w:val="clear" w:color="auto" w:fill="FDFEDA"/>
          </w:tcPr>
          <w:p w14:paraId="27F7A61F" w14:textId="695A61CD" w:rsidR="00442661" w:rsidRPr="00944F4D" w:rsidDel="00DA032E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An injury to the skin from a medical adhesive (e.g. CVC adhesive dressing). </w:t>
            </w:r>
          </w:p>
        </w:tc>
        <w:tc>
          <w:tcPr>
            <w:tcW w:w="2250" w:type="dxa"/>
            <w:shd w:val="clear" w:color="auto" w:fill="FDFEDA"/>
          </w:tcPr>
          <w:p w14:paraId="62ACB56C" w14:textId="379DBBBB" w:rsidR="00442661" w:rsidRPr="00944F4D" w:rsidDel="00DA032E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VC factors 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, Practitioner factors (d6).</w:t>
            </w:r>
          </w:p>
        </w:tc>
        <w:tc>
          <w:tcPr>
            <w:tcW w:w="3465" w:type="dxa"/>
            <w:shd w:val="clear" w:color="auto" w:fill="FDFEDA"/>
          </w:tcPr>
          <w:p w14:paraId="299FC6B8" w14:textId="7186AAB3" w:rsidR="00442661" w:rsidRPr="00944F4D" w:rsidRDefault="1146623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Practitioner’s experience and </w:t>
            </w:r>
            <w:r w:rsidR="53EE706F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CVC factors such as size and securement may </w:t>
            </w:r>
            <w:r w:rsidR="6405D0D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influence how the device gets </w:t>
            </w:r>
            <w:r w:rsidR="6405D0D5" w:rsidRPr="00B7CC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serted </w:t>
            </w:r>
            <w:r w:rsidR="5A0DD61E" w:rsidRPr="00B7CC82">
              <w:rPr>
                <w:rFonts w:ascii="Times New Roman" w:hAnsi="Times New Roman" w:cs="Times New Roman"/>
                <w:sz w:val="22"/>
                <w:szCs w:val="22"/>
              </w:rPr>
              <w:t>thus the chance of skin injury.</w:t>
            </w:r>
          </w:p>
        </w:tc>
        <w:tc>
          <w:tcPr>
            <w:tcW w:w="1952" w:type="dxa"/>
            <w:shd w:val="clear" w:color="auto" w:fill="FDFEDA"/>
          </w:tcPr>
          <w:p w14:paraId="1132AEC5" w14:textId="35A14F00" w:rsidR="00442661" w:rsidRPr="00944F4D" w:rsidRDefault="209B9378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bservable</w:t>
            </w:r>
          </w:p>
          <w:p w14:paraId="077CCDE0" w14:textId="1C36743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42661" w:rsidRPr="00944F4D" w14:paraId="0E751AD8" w14:textId="61DC94D6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04DE3794" w14:textId="7FDE98D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590" w:type="dxa"/>
            <w:shd w:val="clear" w:color="auto" w:fill="FDFEDA"/>
          </w:tcPr>
          <w:p w14:paraId="5C06DCFD" w14:textId="7B6AE48D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VC initial position/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3840" w:type="dxa"/>
            <w:shd w:val="clear" w:color="auto" w:fill="FDFEDA"/>
          </w:tcPr>
          <w:p w14:paraId="0E58C6E8" w14:textId="3691575B" w:rsidR="00442661" w:rsidRPr="00944F4D" w:rsidDel="00DA032E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The initial position and status of the CVC when placed. This is usually confirmed on chest x-ray.</w:t>
            </w:r>
          </w:p>
        </w:tc>
        <w:tc>
          <w:tcPr>
            <w:tcW w:w="2250" w:type="dxa"/>
            <w:shd w:val="clear" w:color="auto" w:fill="FDFEDA"/>
          </w:tcPr>
          <w:p w14:paraId="7ED36275" w14:textId="73638D5B" w:rsidR="00442661" w:rsidRPr="00944F4D" w:rsidDel="00DA032E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CVC factors (d</w:t>
            </w:r>
            <w:r w:rsidR="05765AAB" w:rsidRPr="00B7CC8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Practitioner factors (d6), Medical-adhesive related skin injury (d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3465" w:type="dxa"/>
            <w:shd w:val="clear" w:color="auto" w:fill="FDFEDA"/>
          </w:tcPr>
          <w:p w14:paraId="79B11DEB" w14:textId="576F935A" w:rsidR="00442661" w:rsidRPr="00944F4D" w:rsidRDefault="0C43F27D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Practitioner’s experience and CVC factors such as size and securement may influence how the device gets inserted thus the initial position of the CVC. The presence of medical-adhe</w:t>
            </w:r>
            <w:r w:rsidR="1D7CABB7" w:rsidRPr="00B7CC82">
              <w:rPr>
                <w:rFonts w:ascii="Times New Roman" w:hAnsi="Times New Roman" w:cs="Times New Roman"/>
                <w:sz w:val="22"/>
                <w:szCs w:val="22"/>
              </w:rPr>
              <w:t>sive related skin injury can make the initial position less stable.</w:t>
            </w:r>
          </w:p>
        </w:tc>
        <w:tc>
          <w:tcPr>
            <w:tcW w:w="1952" w:type="dxa"/>
            <w:shd w:val="clear" w:color="auto" w:fill="FDFEDA"/>
          </w:tcPr>
          <w:p w14:paraId="6646C010" w14:textId="3B304ECE" w:rsidR="00442661" w:rsidRPr="00944F4D" w:rsidRDefault="5DCD5B8A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The true underlying position is l</w:t>
            </w:r>
            <w:r w:rsidR="38F2790A" w:rsidRPr="00B7CC82">
              <w:rPr>
                <w:rFonts w:ascii="Times New Roman" w:hAnsi="Times New Roman" w:cs="Times New Roman"/>
                <w:sz w:val="22"/>
                <w:szCs w:val="22"/>
              </w:rPr>
              <w:t>atent</w:t>
            </w:r>
            <w:r w:rsidR="56AE4BCB" w:rsidRPr="00B7CC8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38F2790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4A00BB61" w:rsidRPr="00B7CC8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38F2790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owever, </w:t>
            </w:r>
            <w:r w:rsidR="10D9833A" w:rsidRPr="00B7CC82">
              <w:rPr>
                <w:rFonts w:ascii="Times New Roman" w:hAnsi="Times New Roman" w:cs="Times New Roman"/>
                <w:sz w:val="22"/>
                <w:szCs w:val="22"/>
              </w:rPr>
              <w:t>that status may be inferred through imaging technology.</w:t>
            </w:r>
          </w:p>
        </w:tc>
      </w:tr>
      <w:tr w:rsidR="00442661" w:rsidRPr="00944F4D" w14:paraId="31594CE0" w14:textId="181EFE1F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21EB944A" w14:textId="6F9D8765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11</w:t>
            </w:r>
          </w:p>
        </w:tc>
        <w:tc>
          <w:tcPr>
            <w:tcW w:w="1590" w:type="dxa"/>
            <w:shd w:val="clear" w:color="auto" w:fill="FDFEDA"/>
          </w:tcPr>
          <w:p w14:paraId="65A4A97B" w14:textId="0960189E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Age of CVC</w:t>
            </w:r>
          </w:p>
        </w:tc>
        <w:tc>
          <w:tcPr>
            <w:tcW w:w="3840" w:type="dxa"/>
            <w:shd w:val="clear" w:color="auto" w:fill="FDFEDA"/>
          </w:tcPr>
          <w:p w14:paraId="7906C246" w14:textId="6C1C025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How long the CVC has been in place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or the duration of use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shd w:val="clear" w:color="auto" w:fill="FDFEDA"/>
          </w:tcPr>
          <w:p w14:paraId="1357FB88" w14:textId="15DC361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3465" w:type="dxa"/>
            <w:shd w:val="clear" w:color="auto" w:fill="FDFEDA"/>
          </w:tcPr>
          <w:p w14:paraId="169526D7" w14:textId="3DA5708C" w:rsidR="00442661" w:rsidRPr="00944F4D" w:rsidRDefault="3D4ED23C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  <w:p w14:paraId="627AF0EA" w14:textId="6C7DC8DC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2" w:type="dxa"/>
            <w:shd w:val="clear" w:color="auto" w:fill="FDFEDA"/>
          </w:tcPr>
          <w:p w14:paraId="7807AF85" w14:textId="5CE76CA1" w:rsidR="00442661" w:rsidRPr="00944F4D" w:rsidRDefault="3D4ED23C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315205EF" w14:textId="561E18DD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1C004E57" w14:textId="2F6086D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90" w:type="dxa"/>
            <w:shd w:val="clear" w:color="auto" w:fill="FDFEDA"/>
          </w:tcPr>
          <w:p w14:paraId="52CA157B" w14:textId="46C386D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VC fracture</w:t>
            </w:r>
          </w:p>
        </w:tc>
        <w:tc>
          <w:tcPr>
            <w:tcW w:w="3840" w:type="dxa"/>
            <w:shd w:val="clear" w:color="auto" w:fill="FDFEDA"/>
          </w:tcPr>
          <w:p w14:paraId="2DA6F12B" w14:textId="1EDB7A6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Breakage to or rupture of a 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VC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shd w:val="clear" w:color="auto" w:fill="FDFEDA"/>
          </w:tcPr>
          <w:p w14:paraId="787EBE28" w14:textId="6FCBA7A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VC factors 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, Age of CVC 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1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). </w:t>
            </w:r>
          </w:p>
        </w:tc>
        <w:tc>
          <w:tcPr>
            <w:tcW w:w="3465" w:type="dxa"/>
            <w:shd w:val="clear" w:color="auto" w:fill="FDFEDA"/>
          </w:tcPr>
          <w:p w14:paraId="3A7356D1" w14:textId="426E4B71" w:rsidR="00442661" w:rsidRPr="00944F4D" w:rsidRDefault="73FDEDC5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Certain</w:t>
            </w:r>
            <w:r w:rsidR="6FAE0584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CVC material may be more susceptible to fracture</w:t>
            </w:r>
            <w:r w:rsidR="5CA7F13B" w:rsidRPr="00B7CC8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6FAE0584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22BE30CC" w:rsidRPr="00B7CC8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6FAE0584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he </w:t>
            </w:r>
            <w:r w:rsidR="737C4B74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chance of facture </w:t>
            </w:r>
            <w:r w:rsidR="0C766858" w:rsidRPr="00B7CC82">
              <w:rPr>
                <w:rFonts w:ascii="Times New Roman" w:hAnsi="Times New Roman" w:cs="Times New Roman"/>
                <w:sz w:val="22"/>
                <w:szCs w:val="22"/>
              </w:rPr>
              <w:t>will increase as the device gets used for longer (</w:t>
            </w:r>
            <w:r w:rsidR="037225A9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i.e., </w:t>
            </w:r>
            <w:r w:rsidR="0C766858" w:rsidRPr="00B7CC8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="2022E630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  <w:r w:rsidR="0FBD99F7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CVC</w:t>
            </w:r>
            <w:r w:rsidR="0C766858" w:rsidRPr="00B7CC82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1952" w:type="dxa"/>
            <w:shd w:val="clear" w:color="auto" w:fill="FDFEDA"/>
          </w:tcPr>
          <w:p w14:paraId="5BACB0B9" w14:textId="5A80105E" w:rsidR="00442661" w:rsidRPr="00944F4D" w:rsidRDefault="0C766858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25886179" w14:textId="4EE82DD9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4825D7EF" w14:textId="1C82DB4C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13</w:t>
            </w:r>
          </w:p>
        </w:tc>
        <w:tc>
          <w:tcPr>
            <w:tcW w:w="1590" w:type="dxa"/>
            <w:shd w:val="clear" w:color="auto" w:fill="FDFEDA"/>
          </w:tcPr>
          <w:p w14:paraId="6ED9CF1A" w14:textId="763D998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lanned replacement</w:t>
            </w:r>
          </w:p>
        </w:tc>
        <w:tc>
          <w:tcPr>
            <w:tcW w:w="3840" w:type="dxa"/>
            <w:shd w:val="clear" w:color="auto" w:fill="FDFEDA"/>
          </w:tcPr>
          <w:p w14:paraId="34EB0C23" w14:textId="4D32DE95" w:rsidR="00442661" w:rsidRPr="00944F4D" w:rsidRDefault="2B6FE258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Routine </w:t>
            </w:r>
            <w:r w:rsidR="494D955E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aintenance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and replacement of the CVC device in use, usually informed by </w:t>
            </w:r>
            <w:r w:rsidR="5F63730D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ward’s p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ocedural guideline</w:t>
            </w:r>
            <w:r w:rsidR="1E7945D5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2250" w:type="dxa"/>
            <w:shd w:val="clear" w:color="auto" w:fill="FDFEDA"/>
          </w:tcPr>
          <w:p w14:paraId="383D5F93" w14:textId="4F87F568" w:rsidR="00442661" w:rsidRPr="00944F4D" w:rsidRDefault="1E7945D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Age of CVC (d11), Practitioner factors (d6)</w:t>
            </w:r>
          </w:p>
        </w:tc>
        <w:tc>
          <w:tcPr>
            <w:tcW w:w="3465" w:type="dxa"/>
            <w:shd w:val="clear" w:color="auto" w:fill="FDFEDA"/>
          </w:tcPr>
          <w:p w14:paraId="69995306" w14:textId="67CBED03" w:rsidR="00442661" w:rsidRPr="00944F4D" w:rsidRDefault="7D399864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Ward’s procedural guideline may specify how long a CVC de</w:t>
            </w:r>
            <w:r w:rsidR="1C7E3E36" w:rsidRPr="00B7CC82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1C7E3E36" w:rsidRPr="00B7CC8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e should be used</w:t>
            </w:r>
            <w:r w:rsidR="1C8FCB2A" w:rsidRPr="00B7CC82">
              <w:rPr>
                <w:rFonts w:ascii="Times New Roman" w:hAnsi="Times New Roman" w:cs="Times New Roman"/>
                <w:sz w:val="22"/>
                <w:szCs w:val="22"/>
              </w:rPr>
              <w:t>, which may be ch</w:t>
            </w:r>
            <w:r w:rsidR="642740F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ange </w:t>
            </w:r>
            <w:r w:rsidR="5E1DCD3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(made shorter or longer) </w:t>
            </w:r>
            <w:r w:rsidR="642740F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upon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Prac</w:t>
            </w:r>
            <w:r w:rsidR="24D80B18" w:rsidRPr="00B7CC82">
              <w:rPr>
                <w:rFonts w:ascii="Times New Roman" w:hAnsi="Times New Roman" w:cs="Times New Roman"/>
                <w:sz w:val="22"/>
                <w:szCs w:val="22"/>
              </w:rPr>
              <w:t>titioner</w:t>
            </w:r>
            <w:r w:rsidR="17046A9E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factors/ preference.</w:t>
            </w:r>
          </w:p>
        </w:tc>
        <w:tc>
          <w:tcPr>
            <w:tcW w:w="1952" w:type="dxa"/>
            <w:shd w:val="clear" w:color="auto" w:fill="FDFEDA"/>
          </w:tcPr>
          <w:p w14:paraId="3C33B3C6" w14:textId="59FB329E" w:rsidR="00442661" w:rsidRPr="00944F4D" w:rsidRDefault="1E7945D5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38C22A2E" w14:textId="31F1E76B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5926B492" w14:textId="5FDFA52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14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3CEA294B" w14:textId="3F13161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isk of bacterial colonisation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7E3EFD6E" w14:textId="096C824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This is a summary concept that describes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the total risk of bacterial colonisation around CVC insertion site at the time of initial insertion (extraluminal infection risk)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18D6756" w14:textId="51EAF8C9" w:rsidR="00442661" w:rsidRPr="00944F4D" w:rsidRDefault="4AC5F414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Background factors (d1), </w:t>
            </w:r>
            <w:r w:rsidR="1B2B4EB0"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orbidities (d2), Hospital area (d7), CVC factors (d8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30F7BA3D" w14:textId="4192F536" w:rsidR="00442661" w:rsidRPr="00944F4D" w:rsidRDefault="4C38BC88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Background factors and morbidities may lead to various degrees of exposure to bacteria, as well as a patient’s sus</w:t>
            </w:r>
            <w:r w:rsidR="09C6989B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ceptibility to colonisation. The environmental microbiome can vary </w:t>
            </w:r>
            <w:r w:rsidR="17B8267A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in different hospital areas. And bacteria may </w:t>
            </w:r>
            <w:r w:rsidR="17B8267A" w:rsidRPr="75A79DB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more </w:t>
            </w:r>
            <w:r w:rsidR="0F302F1B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or less </w:t>
            </w:r>
            <w:r w:rsidR="17B8267A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likely to colonise </w:t>
            </w:r>
            <w:r w:rsidR="7CCFCA85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depending on </w:t>
            </w:r>
            <w:r w:rsidR="17B8267A" w:rsidRPr="75A79DB9">
              <w:rPr>
                <w:rFonts w:ascii="Times New Roman" w:hAnsi="Times New Roman" w:cs="Times New Roman"/>
                <w:sz w:val="22"/>
                <w:szCs w:val="22"/>
              </w:rPr>
              <w:t>distinct CVC characteristics (</w:t>
            </w:r>
            <w:r w:rsidR="66B1095C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e.g., </w:t>
            </w:r>
            <w:r w:rsidR="17B8267A" w:rsidRPr="75A79DB9">
              <w:rPr>
                <w:rFonts w:ascii="Times New Roman" w:hAnsi="Times New Roman" w:cs="Times New Roman"/>
                <w:sz w:val="22"/>
                <w:szCs w:val="22"/>
              </w:rPr>
              <w:t>material)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2847B6EF" w14:textId="014AFEDD" w:rsidR="00442661" w:rsidRPr="00944F4D" w:rsidRDefault="590A891F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tent</w:t>
            </w:r>
          </w:p>
        </w:tc>
      </w:tr>
      <w:tr w:rsidR="00442661" w:rsidRPr="00944F4D" w14:paraId="433B5DA8" w14:textId="62AD3283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6707AE79" w14:textId="704F138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2CBD4CC6" w14:textId="1868831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Skin/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tunnel infection 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75370239" w14:textId="5CEA744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An infection of the catheter entry point (skin) or catheter tunnel/pathway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A5D2AAF" w14:textId="45EDD520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Risk of infection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d5)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, Risk of bacterial colonisation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d14)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, Medical-adhesive related skin injury 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). 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0F81F823" w14:textId="18CA6863" w:rsidR="00442661" w:rsidRPr="00944F4D" w:rsidRDefault="004D5122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Presence and high volume of bacterial colonisation</w:t>
            </w:r>
            <w:r w:rsidR="2C913323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can serve as the source of skin/ tunnel infection, and an in</w:t>
            </w:r>
            <w:r w:rsidR="19683A0F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fection is more likely to establish if skin injury is present. Patient’s risk of infection can also contribute to the </w:t>
            </w:r>
            <w:r w:rsidR="7D1343FF" w:rsidRPr="00B7CC82">
              <w:rPr>
                <w:rFonts w:ascii="Times New Roman" w:hAnsi="Times New Roman" w:cs="Times New Roman"/>
                <w:sz w:val="22"/>
                <w:szCs w:val="22"/>
              </w:rPr>
              <w:t>skin/tunnel infection, either via a higher susceptibility to developing infection, or due to exist</w:t>
            </w:r>
            <w:r w:rsidR="7926CBC8" w:rsidRPr="00B7CC8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7D1343FF" w:rsidRPr="00B7CC82">
              <w:rPr>
                <w:rFonts w:ascii="Times New Roman" w:hAnsi="Times New Roman" w:cs="Times New Roman"/>
                <w:sz w:val="22"/>
                <w:szCs w:val="22"/>
              </w:rPr>
              <w:t>ng underlying infection (</w:t>
            </w:r>
            <w:r w:rsidR="1CC2FB15" w:rsidRPr="00B7CC82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r w:rsidR="7D1343FF" w:rsidRPr="00B7CC82">
              <w:rPr>
                <w:rFonts w:ascii="Times New Roman" w:hAnsi="Times New Roman" w:cs="Times New Roman"/>
                <w:sz w:val="22"/>
                <w:szCs w:val="22"/>
              </w:rPr>
              <w:t>, bacteria circulating in the bloodstream</w:t>
            </w:r>
            <w:r w:rsidR="1C11479F" w:rsidRPr="00B7CC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2977BA1C" w14:textId="277DF020" w:rsidR="00442661" w:rsidRPr="00944F4D" w:rsidRDefault="3C62D967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Latent</w:t>
            </w:r>
          </w:p>
        </w:tc>
      </w:tr>
      <w:tr w:rsidR="00442661" w:rsidRPr="00944F4D" w14:paraId="690401FC" w14:textId="2EB1DECA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7F14DAD0" w14:textId="339FDD8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5E1B54C6" w14:textId="62C0D84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Phlebitis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59900978" w14:textId="1286CA19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Inflammation of a vein near the skin surface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which can be indicated by certain clinical symptoms, signs and laboratory markers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5C81CC2" w14:textId="30A44D91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Risk of infection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d5),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Skin/tunnel infection (d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30FB24CA" w14:textId="511C4D7B" w:rsidR="00442661" w:rsidRPr="00944F4D" w:rsidRDefault="605F01ED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The inflammation of the vein may establish </w:t>
            </w:r>
            <w:r w:rsidR="53BBF850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due to an expansion of the skin/ tunnel infection or other existing infections. It may also worsen when a patient is at </w:t>
            </w:r>
            <w:r w:rsidR="6D07D011" w:rsidRPr="00B7CC82">
              <w:rPr>
                <w:rFonts w:ascii="Times New Roman" w:hAnsi="Times New Roman" w:cs="Times New Roman"/>
                <w:sz w:val="22"/>
                <w:szCs w:val="22"/>
              </w:rPr>
              <w:t>a high r</w:t>
            </w:r>
            <w:r w:rsidR="06538009" w:rsidRPr="00B7CC82">
              <w:rPr>
                <w:rFonts w:ascii="Times New Roman" w:hAnsi="Times New Roman" w:cs="Times New Roman"/>
                <w:sz w:val="22"/>
                <w:szCs w:val="22"/>
              </w:rPr>
              <w:t>isk (e.g., susceptibility) to infection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78BCB136" w14:textId="3A176272" w:rsidR="00442661" w:rsidRPr="00944F4D" w:rsidRDefault="0D6252D5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Latent</w:t>
            </w:r>
          </w:p>
        </w:tc>
      </w:tr>
      <w:tr w:rsidR="00442661" w:rsidRPr="00944F4D" w14:paraId="6EA3F9D3" w14:textId="7557D784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52F6CAE7" w14:textId="66FF1C9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17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60D2F075" w14:textId="270C8C3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Thrombosis/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VTE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175FB1F7" w14:textId="0A31A24D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hrombosis or </w:t>
            </w:r>
            <w:proofErr w:type="spellStart"/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v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enothromboembolism</w:t>
            </w:r>
            <w:proofErr w:type="spellEnd"/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a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blood clot that limits/blocks blood flow within the veins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D3B1511" w14:textId="3CE21A10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Initial patient status (d</w:t>
            </w:r>
            <w:r w:rsidR="7BB0ACFC" w:rsidRPr="75A79DB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="17C5FBF7" w:rsidRPr="75A79DB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orbidities (d</w:t>
            </w:r>
            <w:r w:rsidR="17B0F491" w:rsidRPr="75A79DB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00C52" w:rsidRPr="75A79DB9">
              <w:rPr>
                <w:rFonts w:ascii="Times New Roman" w:hAnsi="Times New Roman" w:cs="Times New Roman"/>
                <w:sz w:val="22"/>
                <w:szCs w:val="22"/>
              </w:rPr>
              <w:t>), CVC</w:t>
            </w:r>
            <w:r w:rsidR="59A8BB99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therapy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4), Phlebitis (d1</w:t>
            </w:r>
            <w:r w:rsidR="6EE3746E" w:rsidRPr="75A79DB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099924E6" w14:textId="166BBA3E" w:rsidR="00442661" w:rsidRPr="00944F4D" w:rsidRDefault="48F02450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Certain morbidities and initial patient status may lead to a higher chance of developing thrombosis. Different </w:t>
            </w:r>
            <w:r w:rsidR="1C1F5C27" w:rsidRPr="75A79DB9">
              <w:rPr>
                <w:rFonts w:ascii="Times New Roman" w:hAnsi="Times New Roman" w:cs="Times New Roman"/>
                <w:sz w:val="22"/>
                <w:szCs w:val="22"/>
              </w:rPr>
              <w:t>therapies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may have </w:t>
            </w:r>
            <w:r w:rsidR="572F4350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various impact on thrombosis, some preventive and some increases it due </w:t>
            </w:r>
            <w:r w:rsidR="572F4350" w:rsidRPr="75A79DB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o side effects. Established phlebitis </w:t>
            </w:r>
            <w:r w:rsidR="59F2E8AE" w:rsidRPr="75A79DB9">
              <w:rPr>
                <w:rFonts w:ascii="Times New Roman" w:hAnsi="Times New Roman" w:cs="Times New Roman"/>
                <w:sz w:val="22"/>
                <w:szCs w:val="22"/>
              </w:rPr>
              <w:t>can cause formation of blood clot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45F3EB79" w14:textId="07DAC694" w:rsidR="00442661" w:rsidRPr="00944F4D" w:rsidRDefault="005FDAAC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tent, although its diagnosis can be observable.</w:t>
            </w:r>
          </w:p>
        </w:tc>
      </w:tr>
      <w:tr w:rsidR="00442661" w:rsidRPr="00944F4D" w14:paraId="39D6E0B0" w14:textId="220385AC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1810B8C4" w14:textId="4D9D67B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548D0820" w14:textId="2A02575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Occlusion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417D940F" w14:textId="36DD687E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The blockage of a blood vessel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9A5D486" w14:textId="3ED08F8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Thrombosis/VTE (d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, Skin/tunnel infection (d1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  <w:r w:rsidR="00500C52" w:rsidRPr="75A79DB9">
              <w:rPr>
                <w:rFonts w:ascii="Times New Roman" w:hAnsi="Times New Roman" w:cs="Times New Roman"/>
                <w:sz w:val="22"/>
                <w:szCs w:val="22"/>
              </w:rPr>
              <w:t>), Phlebitis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1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, CVC initial position/status (d1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49B99039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1D55B081" w:rsidRPr="75A79DB9">
              <w:rPr>
                <w:rFonts w:ascii="Times New Roman" w:hAnsi="Times New Roman" w:cs="Times New Roman"/>
                <w:sz w:val="22"/>
                <w:szCs w:val="22"/>
              </w:rPr>
              <w:t>CVC therapy</w:t>
            </w:r>
            <w:r w:rsidR="49B99039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4)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479F4BD8" w14:textId="7FB252EF" w:rsidR="00442661" w:rsidRPr="00944F4D" w:rsidRDefault="6C5CFAB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Blood vessel can get blocked due to various reasons, including clots (d17), infl</w:t>
            </w:r>
            <w:r w:rsidR="6DC34852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ammation (d15 and d16), poor CVC position (d10), and </w:t>
            </w:r>
            <w:r w:rsidR="6B7130C6" w:rsidRPr="00B7CC82">
              <w:rPr>
                <w:rFonts w:ascii="Times New Roman" w:hAnsi="Times New Roman" w:cs="Times New Roman"/>
                <w:sz w:val="22"/>
                <w:szCs w:val="22"/>
              </w:rPr>
              <w:t>medical solutions</w:t>
            </w:r>
            <w:r w:rsidR="6DC34852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delivered through the device (d4)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7C2BDCB7" w14:textId="1FA2DA6D" w:rsidR="00442661" w:rsidRPr="00944F4D" w:rsidRDefault="64F0014A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Latent</w:t>
            </w:r>
          </w:p>
        </w:tc>
      </w:tr>
      <w:tr w:rsidR="00442661" w:rsidRPr="00944F4D" w14:paraId="230134C0" w14:textId="58038254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6307FE8C" w14:textId="0F71C44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44BD3C91" w14:textId="251FAC8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Infiltration and extravasation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2AC95C3F" w14:textId="65657C1B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The leakage of a medical solution from a vein into its surrounding tissue. 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9E4A100" w14:textId="329D1CC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Skin/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tunnel infection (d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, Phlebitis (d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6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, Occlusion (d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, CVC initial position/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status (d1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13B7C504" w14:textId="2B974B0D" w:rsidR="00442661" w:rsidRPr="00944F4D" w:rsidRDefault="20DA77C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The leakage would occur </w:t>
            </w:r>
            <w:r w:rsidR="1025FAB1" w:rsidRPr="00B7CC82">
              <w:rPr>
                <w:rFonts w:ascii="Times New Roman" w:hAnsi="Times New Roman" w:cs="Times New Roman"/>
                <w:sz w:val="22"/>
                <w:szCs w:val="22"/>
              </w:rPr>
              <w:t>when there is a breakage of the vein, which</w:t>
            </w:r>
            <w:r w:rsidR="3335642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can be caused by inflammation (d15, d16), blockage (d18) and </w:t>
            </w:r>
            <w:r w:rsidR="7DADB2F7" w:rsidRPr="00B7CC82">
              <w:rPr>
                <w:rFonts w:ascii="Times New Roman" w:hAnsi="Times New Roman" w:cs="Times New Roman"/>
                <w:sz w:val="22"/>
                <w:szCs w:val="22"/>
              </w:rPr>
              <w:t>malposition of the tip of the device (d10)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19ABC807" w14:textId="49F5DA5B" w:rsidR="00442661" w:rsidRPr="00944F4D" w:rsidRDefault="6FEFF0D7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Latent</w:t>
            </w:r>
          </w:p>
        </w:tc>
      </w:tr>
      <w:tr w:rsidR="00442661" w:rsidRPr="00944F4D" w14:paraId="4530EA24" w14:textId="3AABB7C0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3576C3AF" w14:textId="3A682A99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0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283DD6A2" w14:textId="0AA3D36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VC position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675FD852" w14:textId="4936F9D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The position of the CVC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at a later time point after the initial insertion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Abnormal position includes tip malposition, or more extremely, dislodgement. 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Usually confirmed on chest x-ray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2FAA8F7" w14:textId="4DF0AD0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CVC factors (d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8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CVC initial position/status (d1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0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  <w:r w:rsidR="46F26651" w:rsidRPr="00B7CC8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nfiltration and extravasation (d1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9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099B6A8B" w14:textId="0B61D59C" w:rsidR="00442661" w:rsidRPr="00944F4D" w:rsidRDefault="2CAEE297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Tip malposition or dislodgement at a later time point more likely to occur if </w:t>
            </w:r>
            <w:r w:rsidR="787C4E5F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the quality of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original/initial position </w:t>
            </w:r>
            <w:r w:rsidR="21C0922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was poor (d10), potentially for certain CVC characteristics (d8, e.g., securement), </w:t>
            </w:r>
            <w:r w:rsidR="4B827515" w:rsidRPr="00B7CC82">
              <w:rPr>
                <w:rFonts w:ascii="Times New Roman" w:hAnsi="Times New Roman" w:cs="Times New Roman"/>
                <w:sz w:val="22"/>
                <w:szCs w:val="22"/>
              </w:rPr>
              <w:t>and if [needing help for d19]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68B505FB" w14:textId="151AB86E" w:rsidR="00442661" w:rsidRPr="00944F4D" w:rsidRDefault="1E7B4C9E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Latent. However, it may </w:t>
            </w:r>
            <w:r w:rsidR="2697EFEE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get </w:t>
            </w:r>
            <w:r w:rsidR="295195ED" w:rsidRPr="00B7CC82">
              <w:rPr>
                <w:rFonts w:ascii="Times New Roman" w:hAnsi="Times New Roman" w:cs="Times New Roman"/>
                <w:sz w:val="22"/>
                <w:szCs w:val="22"/>
              </w:rPr>
              <w:t>clearly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7D78E7F3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inferred </w:t>
            </w:r>
            <w:r w:rsidR="6427E17D" w:rsidRPr="00B7CC82">
              <w:rPr>
                <w:rFonts w:ascii="Times New Roman" w:hAnsi="Times New Roman" w:cs="Times New Roman"/>
                <w:sz w:val="22"/>
                <w:szCs w:val="22"/>
              </w:rPr>
              <w:t>as the degree of</w:t>
            </w:r>
            <w:r w:rsidR="4BB0941A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malposition becomes high or extreme.</w:t>
            </w:r>
          </w:p>
        </w:tc>
      </w:tr>
      <w:tr w:rsidR="00442661" w:rsidRPr="00944F4D" w14:paraId="11314D72" w14:textId="51F790CA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64FEB6D2" w14:textId="163F8F6E" w:rsidR="00442661" w:rsidRPr="00944F4D" w:rsidDel="005A5518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1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1AB88B2E" w14:textId="3DC34C71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VC not functioning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34C024F9" w14:textId="387BB55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VC stops functioning as intended</w:t>
            </w:r>
            <w:r w:rsidR="3FB8A660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for delivering medical solution</w:t>
            </w:r>
            <w:r w:rsidR="00500C52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, and</w:t>
            </w:r>
            <w:r w:rsidR="4BD7064B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="3E7E5080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his can be defined as CVC failure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A574650" w14:textId="11818A14" w:rsidR="00442661" w:rsidRPr="00944F4D" w:rsidRDefault="65A63068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cclusion (d18), Infiltration and extravasation (d19), CVC fracture (d12), CVC position (d20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5CB42C8A" w14:textId="7AC46521" w:rsidR="00442661" w:rsidRPr="00944F4D" w:rsidRDefault="0B636CE7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he </w:t>
            </w:r>
            <w:r w:rsidR="10314D63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intended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eliver</w:t>
            </w:r>
            <w:r w:rsidR="1771930A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of medical solution can be interrupted when there is</w:t>
            </w:r>
            <w:r w:rsidR="20C44D01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="42A0BEDB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eliver</w:t>
            </w:r>
            <w:r w:rsidR="5E0B9862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y</w:t>
            </w:r>
            <w:r w:rsidR="42A0BEDB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to the wrong place</w:t>
            </w:r>
            <w:r w:rsidR="44D89500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="00441866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0</w:t>
            </w:r>
            <w:r w:rsidR="44D89500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  <w:r w:rsidR="20C44D01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3EC73106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olution </w:t>
            </w:r>
            <w:r w:rsidR="00500C52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annot</w:t>
            </w:r>
            <w:r w:rsidR="3EC73106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come through</w:t>
            </w:r>
            <w:r w:rsidR="0CC908B6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d18)</w:t>
            </w:r>
            <w:r w:rsidR="3EC73106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="20C44D01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or </w:t>
            </w:r>
            <w:r w:rsidR="5510E90D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olution leaks</w:t>
            </w:r>
            <w:r w:rsidR="5DA720C3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</w:t>
            </w:r>
            <w:r w:rsidR="2A02C6AD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12 and d19</w:t>
            </w:r>
            <w:r w:rsidR="5DA720C3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  <w:r w:rsidR="20C44D01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217A6A81" w14:textId="388C56CF" w:rsidR="00442661" w:rsidRPr="00944F4D" w:rsidRDefault="600BC6CE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7D73886A" w14:textId="2CA93317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318AE293" w14:textId="108CA17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d22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3822EB35" w14:textId="6BD1847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Bacteria in bloodstream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2EA626DF" w14:textId="436802F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The presence of bacteria in the bloodstream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. Note this refers to the true status of the world that is not directly observable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72E11F4" w14:textId="1E4CA590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Initial patient status (d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3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, Risk of infection</w:t>
            </w:r>
            <w:r w:rsidR="711BDA29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5</w:t>
            </w:r>
            <w:r w:rsidR="00500C52" w:rsidRPr="75A79DB9">
              <w:rPr>
                <w:rFonts w:ascii="Times New Roman" w:hAnsi="Times New Roman" w:cs="Times New Roman"/>
                <w:sz w:val="22"/>
                <w:szCs w:val="22"/>
              </w:rPr>
              <w:t>), CVC</w:t>
            </w:r>
            <w:r w:rsidR="4E9574CA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therapy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4), Thrombosis/VTE (d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7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, Skin/tunnel infection (d1</w:t>
            </w:r>
            <w:r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581218" w:rsidRPr="75A79DB9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581218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Phlebitis (d16)</w:t>
            </w:r>
            <w:r w:rsidR="00812B78" w:rsidRPr="75A79DB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69A21D36" w14:textId="0E1E5AE7" w:rsidR="00442661" w:rsidRPr="00944F4D" w:rsidRDefault="584B4876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For a given patient, bacteria </w:t>
            </w:r>
            <w:r w:rsidR="004B2E21" w:rsidRPr="75A79DB9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more likely to be present in their blood stream </w:t>
            </w:r>
            <w:r w:rsidR="6AA0152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if the patient </w:t>
            </w:r>
            <w:r w:rsidR="004B2E21" w:rsidRPr="75A79DB9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6AA0152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as </w:t>
            </w:r>
            <w:r w:rsidR="004B2E21" w:rsidRPr="75A79DB9">
              <w:rPr>
                <w:rFonts w:ascii="Times New Roman" w:hAnsi="Times New Roman" w:cs="Times New Roman"/>
                <w:sz w:val="22"/>
                <w:szCs w:val="22"/>
              </w:rPr>
              <w:t>pre-</w:t>
            </w:r>
            <w:r w:rsidR="6AA0152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existing/underlying infection (d3), </w:t>
            </w:r>
            <w:r w:rsidR="0039749B" w:rsidRPr="75A79DB9">
              <w:rPr>
                <w:rFonts w:ascii="Times New Roman" w:hAnsi="Times New Roman" w:cs="Times New Roman"/>
                <w:sz w:val="22"/>
                <w:szCs w:val="22"/>
              </w:rPr>
              <w:t>a high baseline risk of infection</w:t>
            </w:r>
            <w:r w:rsidR="6AA0152D" w:rsidRPr="75A79DB9">
              <w:rPr>
                <w:rFonts w:ascii="Times New Roman" w:hAnsi="Times New Roman" w:cs="Times New Roman"/>
                <w:sz w:val="22"/>
                <w:szCs w:val="22"/>
              </w:rPr>
              <w:t>(d5)</w:t>
            </w:r>
            <w:r w:rsidR="6DC4A83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9749B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has </w:t>
            </w:r>
            <w:r w:rsidR="6DC4A83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developed </w:t>
            </w:r>
            <w:r w:rsidR="003D1E10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bacterial </w:t>
            </w:r>
            <w:r w:rsidR="008D730B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skin/tunnel </w:t>
            </w:r>
            <w:r w:rsidR="0018489B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or vein </w:t>
            </w:r>
            <w:r w:rsidR="6DC4A83D" w:rsidRPr="75A79DB9">
              <w:rPr>
                <w:rFonts w:ascii="Times New Roman" w:hAnsi="Times New Roman" w:cs="Times New Roman"/>
                <w:sz w:val="22"/>
                <w:szCs w:val="22"/>
              </w:rPr>
              <w:t>infection (d15</w:t>
            </w:r>
            <w:r w:rsidR="00C96D41" w:rsidRPr="75A79DB9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  <w:r w:rsidR="6DC4A83D" w:rsidRPr="75A79D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8D730B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, or has developed </w:t>
            </w:r>
            <w:r w:rsidR="006B478E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a thrombus </w:t>
            </w:r>
            <w:r w:rsidR="00090455" w:rsidRPr="75A79DB9">
              <w:rPr>
                <w:rFonts w:ascii="Times New Roman" w:hAnsi="Times New Roman" w:cs="Times New Roman"/>
                <w:sz w:val="22"/>
                <w:szCs w:val="22"/>
              </w:rPr>
              <w:t>affecting the CVC</w:t>
            </w:r>
            <w:r w:rsidR="0059625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producing a nidus for bacterial attachment</w:t>
            </w:r>
            <w:r w:rsidR="00090455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5000A" w:rsidRPr="75A79DB9">
              <w:rPr>
                <w:rFonts w:ascii="Times New Roman" w:hAnsi="Times New Roman" w:cs="Times New Roman"/>
                <w:sz w:val="22"/>
                <w:szCs w:val="22"/>
              </w:rPr>
              <w:t>d22)</w:t>
            </w:r>
            <w:r w:rsidR="6DC4A83D" w:rsidRPr="75A79DB9">
              <w:rPr>
                <w:rFonts w:ascii="Times New Roman" w:hAnsi="Times New Roman" w:cs="Times New Roman"/>
                <w:sz w:val="22"/>
                <w:szCs w:val="22"/>
              </w:rPr>
              <w:t>. If managed appropriately (d4</w:t>
            </w:r>
            <w:r w:rsidR="713E2559" w:rsidRPr="75A79DB9">
              <w:rPr>
                <w:rFonts w:ascii="Times New Roman" w:hAnsi="Times New Roman" w:cs="Times New Roman"/>
                <w:sz w:val="22"/>
                <w:szCs w:val="22"/>
              </w:rPr>
              <w:t>, e.g., with antibiotics</w:t>
            </w:r>
            <w:r w:rsidR="6DC4A83D" w:rsidRPr="75A79DB9"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 w:rsidR="18A3C44F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the probability of bacteria in bloodstream may </w:t>
            </w:r>
            <w:r w:rsidR="008D730B" w:rsidRPr="75A79DB9">
              <w:rPr>
                <w:rFonts w:ascii="Times New Roman" w:hAnsi="Times New Roman" w:cs="Times New Roman"/>
                <w:sz w:val="22"/>
                <w:szCs w:val="22"/>
              </w:rPr>
              <w:t>be reduced</w:t>
            </w:r>
            <w:r w:rsidR="18A3C44F" w:rsidRPr="75A79DB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7219CACD" w14:textId="7FB58537" w:rsidR="00442661" w:rsidRPr="00944F4D" w:rsidRDefault="58797F15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Latent</w:t>
            </w:r>
          </w:p>
        </w:tc>
      </w:tr>
      <w:tr w:rsidR="00442661" w:rsidRPr="00944F4D" w14:paraId="17E5A728" w14:textId="3686149C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14064E68" w14:textId="7DA3EB85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3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50FAB6A2" w14:textId="5AA321C9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linical and lab indicators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3D3D504D" w14:textId="28E90537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Clinical and lab indicators are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signs, symptoms or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measures used to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iagnose suspected bacterial infections which may or may not be relevant to CVCs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43E5F94" w14:textId="3113B7F0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Thrombosis /VTE (d</w:t>
            </w:r>
            <w:r w:rsidR="5BC5E09B" w:rsidRPr="00B7CC8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Infiltration and extravasation (d1</w:t>
            </w:r>
            <w:r w:rsidR="3BC204FB" w:rsidRPr="00B7CC8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Skin/tunnel infection (d1</w:t>
            </w:r>
            <w:r w:rsidR="364B89C8" w:rsidRPr="00B7CC8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phlebitis (d1</w:t>
            </w:r>
            <w:r w:rsidR="2BDA340A" w:rsidRPr="00B7CC8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Occlusion (d1</w:t>
            </w:r>
            <w:r w:rsidR="38CED8FB" w:rsidRPr="00B7CC8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, Bacteria in blood stream (d</w:t>
            </w:r>
            <w:r w:rsidR="60A25814" w:rsidRPr="00B7CC8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), 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45A63561" w14:textId="3C972397" w:rsidR="00442661" w:rsidRPr="00944F4D" w:rsidRDefault="079B5CDE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Any underlying disease </w:t>
            </w:r>
            <w:r w:rsidR="53E7BE37" w:rsidRPr="00B7CC82">
              <w:rPr>
                <w:rFonts w:ascii="Times New Roman" w:hAnsi="Times New Roman" w:cs="Times New Roman"/>
                <w:sz w:val="22"/>
                <w:szCs w:val="22"/>
              </w:rPr>
              <w:t>processes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(d</w:t>
            </w:r>
            <w:r w:rsidR="0FE6AA1A" w:rsidRPr="00B7CC82">
              <w:rPr>
                <w:rFonts w:ascii="Times New Roman" w:hAnsi="Times New Roman" w:cs="Times New Roman"/>
                <w:sz w:val="22"/>
                <w:szCs w:val="22"/>
              </w:rPr>
              <w:t>15-d19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42AA3C7A" w:rsidRPr="00B7CC82">
              <w:rPr>
                <w:rFonts w:ascii="Times New Roman" w:hAnsi="Times New Roman" w:cs="Times New Roman"/>
                <w:sz w:val="22"/>
                <w:szCs w:val="22"/>
              </w:rPr>
              <w:t>d22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 can give rise to clinical and lab indicators</w:t>
            </w:r>
            <w:r w:rsidR="18D68EC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, including those are non-specific </w:t>
            </w:r>
            <w:r w:rsidR="674AD9E8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(e.g., fever) </w:t>
            </w:r>
            <w:r w:rsidR="18D68EC5" w:rsidRPr="00B7CC82">
              <w:rPr>
                <w:rFonts w:ascii="Times New Roman" w:hAnsi="Times New Roman" w:cs="Times New Roman"/>
                <w:sz w:val="22"/>
                <w:szCs w:val="22"/>
              </w:rPr>
              <w:t>and more specific</w:t>
            </w:r>
            <w:r w:rsidR="252D5476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(e.g.</w:t>
            </w:r>
            <w:r w:rsidR="00CD38AF">
              <w:rPr>
                <w:rFonts w:ascii="Times New Roman" w:hAnsi="Times New Roman" w:cs="Times New Roman"/>
                <w:sz w:val="22"/>
                <w:szCs w:val="22"/>
              </w:rPr>
              <w:t xml:space="preserve"> erythema </w:t>
            </w:r>
            <w:r w:rsidR="005B20C6">
              <w:rPr>
                <w:rFonts w:ascii="Times New Roman" w:hAnsi="Times New Roman" w:cs="Times New Roman"/>
                <w:sz w:val="22"/>
                <w:szCs w:val="22"/>
              </w:rPr>
              <w:t>around the insertion site</w:t>
            </w:r>
            <w:r w:rsidR="00B86D3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18D68EC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50D172F9" w14:textId="115CBB4C" w:rsidR="00442661" w:rsidRPr="00944F4D" w:rsidRDefault="0BC10D7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0FCA40BA" w14:textId="032BCCF0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0DD537FE" w14:textId="47F4AE98" w:rsidR="00442661" w:rsidRPr="00944F4D" w:rsidDel="00A41E91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47D1C8DD" w14:textId="0D3D2D6D" w:rsidR="00442661" w:rsidRPr="00944F4D" w:rsidRDefault="788D441D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Do </w:t>
            </w:r>
            <w:r w:rsidR="280A0237" w:rsidRPr="00B7CC82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442661" w:rsidRPr="00B7CC82">
              <w:rPr>
                <w:rFonts w:ascii="Times New Roman" w:hAnsi="Times New Roman" w:cs="Times New Roman"/>
                <w:sz w:val="22"/>
                <w:szCs w:val="22"/>
              </w:rPr>
              <w:t>lood culture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5613ABF6" w14:textId="67CD3D0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Blood culture taken from the patient for suspected blood steam infection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BB8E8DD" w14:textId="5AFD891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linical and lab indicators 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2228168E" w14:textId="5EFEF092" w:rsidR="00442661" w:rsidRPr="00944F4D" w:rsidRDefault="33E3C999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</w:t>
            </w:r>
            <w:r w:rsidR="73C563DB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decision to perform blood culture</w:t>
            </w:r>
            <w:r w:rsidR="7FACB36A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can be made based on </w:t>
            </w:r>
            <w:r w:rsidR="4958D5CE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observations of </w:t>
            </w:r>
            <w:r w:rsidR="2D66386F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linical and lab indicators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4261BDD2" w14:textId="28055EC6" w:rsidR="00442661" w:rsidRPr="00944F4D" w:rsidRDefault="4A014DE8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5A5DFF1F" w14:textId="39AE6D4B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2AA61ED3" w14:textId="1437EAA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5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41F94504" w14:textId="023B5C92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Suspected bacteraemia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12D9856B" w14:textId="5049787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The clinician suspects that bacteria may be present in a patient’s bloodstream, but this is yet to be confirmed by blood culture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DE020FA" w14:textId="1FEDB6F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linical and lab indicators(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23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249B23D4" w14:textId="6274CF91" w:rsidR="00442661" w:rsidRPr="00944F4D" w:rsidRDefault="0D1E2C0B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Clinician’s suspicion of bacteraemia is based on </w:t>
            </w:r>
            <w:r w:rsidR="698F84E6"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compatible 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linical and lab indicators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73A39C60" w14:textId="3B9C4151" w:rsidR="00442661" w:rsidRPr="00944F4D" w:rsidRDefault="2DF103BE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6E78409F" w14:textId="799AB135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1EFB919B" w14:textId="251F97E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lastRenderedPageBreak/>
              <w:t>d26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340D9D68" w14:textId="5726634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Positive blood result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095C7E2B" w14:textId="16CDD84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Positive blood culture result which i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ndicates the presence of 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acteria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 in the blood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however, it could also be due to contamination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C60F3DD" w14:textId="704F05FE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Do blood culture (d2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4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7EE9818" w:rsidRPr="00B7CC82">
              <w:rPr>
                <w:rFonts w:ascii="Times New Roman" w:hAnsi="Times New Roman" w:cs="Times New Roman"/>
                <w:sz w:val="22"/>
                <w:szCs w:val="22"/>
              </w:rPr>
              <w:t>, Bacteria in blood stream (d22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2B2B85F6" w14:textId="066D1AC7" w:rsidR="00442661" w:rsidRPr="00944F4D" w:rsidRDefault="61C8F69A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Positive culture result requires a blood culture test is performed, and positive result is more like when bacteria is pr</w:t>
            </w:r>
            <w:r w:rsidR="2616E10F" w:rsidRPr="00B7CC82">
              <w:rPr>
                <w:rFonts w:ascii="Times New Roman" w:hAnsi="Times New Roman" w:cs="Times New Roman"/>
                <w:sz w:val="22"/>
                <w:szCs w:val="22"/>
              </w:rPr>
              <w:t>esent in the blood stream (thus the culture sample)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3E8D30E5" w14:textId="3F3E8F57" w:rsidR="00442661" w:rsidRPr="00944F4D" w:rsidRDefault="2D246744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5211CB82" w14:textId="65C1FAF7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70FBE1E2" w14:textId="022DBC7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0A15946A" w14:textId="2D9F3889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onfirmed bacteraemia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78EB5CFA" w14:textId="31DE3B53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Bacteraemia has been confirmed by a positive blood culture, plus additional clinical </w:t>
            </w: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ndicators for suspected bacteraemia</w:t>
            </w: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85AE50B" w14:textId="7F0472B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Positive blood result (d2</w:t>
            </w:r>
            <w:r w:rsidR="4CFD7425" w:rsidRPr="00B7CC8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Suspected bacteraemia (d25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51AAC07D" w14:textId="2229BFE6" w:rsidR="00442661" w:rsidRPr="00944F4D" w:rsidRDefault="495F900D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Confirmed bacteraemia is operationally define by a clinically suspected bacteraemia and positive blood result. 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5DC5B9D5" w14:textId="55F733D8" w:rsidR="00442661" w:rsidRPr="00944F4D" w:rsidRDefault="5548DC1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7EFA9540" w14:textId="6D60A53A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0BD4EA9E" w14:textId="778BF832" w:rsidR="00442661" w:rsidRPr="00944F4D" w:rsidDel="00147293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8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02396A5F" w14:textId="004F628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LABSI</w:t>
            </w:r>
            <w:r w:rsidR="0053675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="00310C6C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iagnosis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5E2AE12A" w14:textId="049CF253" w:rsidR="00442661" w:rsidRPr="00944F4D" w:rsidRDefault="43CCB569" w:rsidP="75A79DB9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6AC5FEEB">
              <w:rPr>
                <w:rFonts w:ascii="Times New Roman" w:hAnsi="Times New Roman" w:cs="Times New Roman"/>
                <w:sz w:val="22"/>
                <w:szCs w:val="22"/>
              </w:rPr>
              <w:t xml:space="preserve">Diagnosis of Central Line-Associated Bloodstream Infection. </w:t>
            </w:r>
            <w:r w:rsidR="00D6684E" w:rsidRPr="6AC5FEE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6A20ACA1" w:rsidRPr="6AC5FEEB">
              <w:rPr>
                <w:rFonts w:ascii="Times New Roman" w:hAnsi="Times New Roman" w:cs="Times New Roman"/>
                <w:sz w:val="22"/>
                <w:szCs w:val="22"/>
              </w:rPr>
              <w:t xml:space="preserve">eterministic definition </w:t>
            </w:r>
            <w:r w:rsidR="7A8535E1" w:rsidRPr="6AC5FEEB">
              <w:rPr>
                <w:rFonts w:ascii="Times New Roman" w:hAnsi="Times New Roman" w:cs="Times New Roman"/>
                <w:sz w:val="22"/>
                <w:szCs w:val="22"/>
              </w:rPr>
              <w:t xml:space="preserve">of CLABSI </w:t>
            </w:r>
            <w:r w:rsidR="6A20ACA1" w:rsidRPr="6AC5FEEB">
              <w:rPr>
                <w:rFonts w:ascii="Times New Roman" w:hAnsi="Times New Roman" w:cs="Times New Roman"/>
                <w:sz w:val="22"/>
                <w:szCs w:val="22"/>
              </w:rPr>
              <w:t xml:space="preserve">specific to study and commonly used in the research field. It is intended to be highly specific for </w:t>
            </w:r>
            <w:proofErr w:type="spellStart"/>
            <w:r w:rsidR="6A20ACA1" w:rsidRPr="6AC5FEEB">
              <w:rPr>
                <w:rFonts w:ascii="Times New Roman" w:hAnsi="Times New Roman" w:cs="Times New Roman"/>
                <w:sz w:val="22"/>
                <w:szCs w:val="22"/>
              </w:rPr>
              <w:t>bacteremia</w:t>
            </w:r>
            <w:proofErr w:type="spellEnd"/>
            <w:r w:rsidR="6A20ACA1" w:rsidRPr="6AC5FEEB">
              <w:rPr>
                <w:rFonts w:ascii="Times New Roman" w:hAnsi="Times New Roman" w:cs="Times New Roman"/>
                <w:sz w:val="22"/>
                <w:szCs w:val="22"/>
              </w:rPr>
              <w:t xml:space="preserve"> which is attributable to the presence of a CVC, although neither sensitivity nor specificity will be perfect. </w:t>
            </w:r>
          </w:p>
          <w:p w14:paraId="0E844A69" w14:textId="78EA6884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  <w:p w14:paraId="6FB2701D" w14:textId="69B8C946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</w:tcPr>
          <w:p w14:paraId="1DFAB906" w14:textId="40906158" w:rsidR="00442661" w:rsidRPr="00944F4D" w:rsidRDefault="00442661" w:rsidP="00B7CC82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Age of CVC (d11)</w:t>
            </w: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 Clinical and lab indicators (d23),</w:t>
            </w:r>
          </w:p>
          <w:p w14:paraId="2B83EBD2" w14:textId="535A822C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onfirmed bacteraemia (d27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005CF95C" w14:textId="21E1B7DB" w:rsidR="00442661" w:rsidRPr="00944F4D" w:rsidRDefault="61D13DE6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309ECA79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dicated by certain clinical symptoms, signs and laboratory markers</w:t>
            </w:r>
            <w:r w:rsidR="103F4CBE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d23)</w:t>
            </w:r>
            <w:r w:rsidR="2F00EB89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="00500C52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LABSI diagnosis</w:t>
            </w:r>
            <w:r w:rsidR="2F00EB89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is </w:t>
            </w:r>
            <w:r w:rsidR="283DF07F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operationally </w:t>
            </w:r>
            <w:r w:rsidR="2F00EB89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efined as a laboratory confirmed bloodstream infection (</w:t>
            </w:r>
            <w:r w:rsidR="2544445A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d27, </w:t>
            </w:r>
            <w:r w:rsidR="0060176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his </w:t>
            </w:r>
            <w:r w:rsidR="2F00EB89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excludes mucosal barrier injury bloodstream infection) with a vascular catheter in place &gt;48h/2 calendar days</w:t>
            </w:r>
            <w:r w:rsidR="6D1A969B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d11)</w:t>
            </w:r>
            <w:r w:rsidR="2F00EB89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, and no other infection source</w:t>
            </w:r>
            <w:r w:rsidR="7B494F5B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(based on assessment of clinical indicators)</w:t>
            </w:r>
            <w:r w:rsidR="2F00EB89" w:rsidRPr="309ECA79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</w:p>
          <w:p w14:paraId="31CE0A4B" w14:textId="3797BE6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2" w:type="dxa"/>
            <w:shd w:val="clear" w:color="auto" w:fill="F2F2F2" w:themeFill="background1" w:themeFillShade="F2"/>
          </w:tcPr>
          <w:p w14:paraId="2FAFA472" w14:textId="0AFDB11B" w:rsidR="00442661" w:rsidRPr="00944F4D" w:rsidRDefault="1965DE7D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1265AD8F" w14:textId="62B92CD9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677C5A89" w14:textId="74B16BEA" w:rsidR="00442661" w:rsidRPr="00944F4D" w:rsidDel="00147293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29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28AA370D" w14:textId="339DFED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</w:rPr>
              <w:t>Catheter removal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250EBC2D" w14:textId="386EA888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he removal of a CVC.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155C4A4" w14:textId="2C6A1D45" w:rsidR="00442661" w:rsidRPr="00944F4D" w:rsidRDefault="0CB5524C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>Practitioner factors (d6), Planned replacement (d13), CVC position (d20), Catheter not functioning (d21), Clinical and lab indicators</w:t>
            </w:r>
            <w:r w:rsidR="3AFD7189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23), </w:t>
            </w:r>
            <w:r w:rsidR="3AFD7189" w:rsidRPr="75A79DB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spected bacteraemia (d25), CLABSI </w:t>
            </w:r>
            <w:r w:rsidR="5A6F8BC6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diagnosis </w:t>
            </w:r>
            <w:r w:rsidR="3AFD7189" w:rsidRPr="75A79DB9">
              <w:rPr>
                <w:rFonts w:ascii="Times New Roman" w:hAnsi="Times New Roman" w:cs="Times New Roman"/>
                <w:sz w:val="22"/>
                <w:szCs w:val="22"/>
              </w:rPr>
              <w:t>(d28)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2A7B6B0A" w14:textId="64EF61EB" w:rsidR="00442661" w:rsidRPr="00944F4D" w:rsidRDefault="0CAF907D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 CVC device can be removed due to practitioner’s preference</w:t>
            </w:r>
            <w:r w:rsidR="411E16ED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6)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380C5AD1" w:rsidRPr="75A79DB9">
              <w:rPr>
                <w:rFonts w:ascii="Times New Roman" w:hAnsi="Times New Roman" w:cs="Times New Roman"/>
                <w:sz w:val="22"/>
                <w:szCs w:val="22"/>
              </w:rPr>
              <w:t>procedural guideline for routine maintenance (d13), functional concern (d20-21)</w:t>
            </w:r>
            <w:r w:rsidR="141E1C7A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, suspicion or confirmation of infection </w:t>
            </w:r>
            <w:r w:rsidR="35C42882"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or CLABSI </w:t>
            </w:r>
            <w:r w:rsidR="141E1C7A" w:rsidRPr="75A79DB9">
              <w:rPr>
                <w:rFonts w:ascii="Times New Roman" w:hAnsi="Times New Roman" w:cs="Times New Roman"/>
                <w:sz w:val="22"/>
                <w:szCs w:val="22"/>
              </w:rPr>
              <w:t>(d23, d25, d28)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74FA67EE" w14:textId="66A83A46" w:rsidR="00442661" w:rsidRPr="00944F4D" w:rsidRDefault="62AF03D5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  <w:tr w:rsidR="00442661" w:rsidRPr="00944F4D" w14:paraId="30777C5A" w14:textId="4971B4B8" w:rsidTr="00500C52">
        <w:trPr>
          <w:trHeight w:val="300"/>
        </w:trPr>
        <w:tc>
          <w:tcPr>
            <w:tcW w:w="630" w:type="dxa"/>
            <w:shd w:val="clear" w:color="auto" w:fill="FFFFFF" w:themeFill="background1"/>
          </w:tcPr>
          <w:p w14:paraId="617786FC" w14:textId="5855A671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d30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4182513B" w14:textId="28E8F32F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Final patient outcome</w:t>
            </w:r>
          </w:p>
        </w:tc>
        <w:tc>
          <w:tcPr>
            <w:tcW w:w="3840" w:type="dxa"/>
            <w:shd w:val="clear" w:color="auto" w:fill="F2F2F2" w:themeFill="background1" w:themeFillShade="F2"/>
          </w:tcPr>
          <w:p w14:paraId="3F731C8D" w14:textId="440062FA" w:rsidR="00442661" w:rsidRPr="00944F4D" w:rsidRDefault="0044266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944F4D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The final patient disease/health status, e.g., recovery or death.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E1B1814" w14:textId="6DD47027" w:rsidR="00442661" w:rsidRPr="00944F4D" w:rsidRDefault="7B1CAD8F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Initial patient status (d3), Bacteria in blood stream (d22), </w:t>
            </w:r>
            <w:r w:rsidR="2D796785" w:rsidRPr="75A79DB9">
              <w:rPr>
                <w:rFonts w:ascii="Times New Roman" w:hAnsi="Times New Roman" w:cs="Times New Roman"/>
                <w:sz w:val="22"/>
                <w:szCs w:val="22"/>
              </w:rPr>
              <w:t>CVC therapy</w:t>
            </w:r>
            <w:r w:rsidRPr="75A79DB9">
              <w:rPr>
                <w:rFonts w:ascii="Times New Roman" w:hAnsi="Times New Roman" w:cs="Times New Roman"/>
                <w:sz w:val="22"/>
                <w:szCs w:val="22"/>
              </w:rPr>
              <w:t xml:space="preserve"> (d4), Thrombosis (d17), Catheter removal (d29), </w:t>
            </w:r>
          </w:p>
        </w:tc>
        <w:tc>
          <w:tcPr>
            <w:tcW w:w="3465" w:type="dxa"/>
            <w:shd w:val="clear" w:color="auto" w:fill="F2F2F2" w:themeFill="background1" w:themeFillShade="F2"/>
          </w:tcPr>
          <w:p w14:paraId="3B4586F3" w14:textId="18C730E0" w:rsidR="00442661" w:rsidRPr="00944F4D" w:rsidRDefault="7B1CAD8F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Initial disease status/severity (</w:t>
            </w:r>
            <w:r w:rsidR="3CB0B581" w:rsidRPr="00B7CC82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="423859B5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and their progression since presentation (d22, d17)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can influence on how </w:t>
            </w:r>
            <w:r w:rsidR="445B9C07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patient recover.</w:t>
            </w:r>
            <w:r w:rsidR="2C6A7492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This process can be further intervened by treatment received, or if the treatment gets </w:t>
            </w:r>
            <w:r w:rsidR="0A2C8780" w:rsidRPr="00B7CC82">
              <w:rPr>
                <w:rFonts w:ascii="Times New Roman" w:hAnsi="Times New Roman" w:cs="Times New Roman"/>
                <w:sz w:val="22"/>
                <w:szCs w:val="22"/>
              </w:rPr>
              <w:t>interrupted</w:t>
            </w:r>
            <w:r w:rsidR="2C6A7492" w:rsidRPr="00B7CC82">
              <w:rPr>
                <w:rFonts w:ascii="Times New Roman" w:hAnsi="Times New Roman" w:cs="Times New Roman"/>
                <w:sz w:val="22"/>
                <w:szCs w:val="22"/>
              </w:rPr>
              <w:t xml:space="preserve"> due to catheter failure.</w:t>
            </w:r>
          </w:p>
        </w:tc>
        <w:tc>
          <w:tcPr>
            <w:tcW w:w="1952" w:type="dxa"/>
            <w:shd w:val="clear" w:color="auto" w:fill="F2F2F2" w:themeFill="background1" w:themeFillShade="F2"/>
          </w:tcPr>
          <w:p w14:paraId="2A2EDB53" w14:textId="317087F4" w:rsidR="00442661" w:rsidRPr="00944F4D" w:rsidRDefault="6E4F9BC1" w:rsidP="00944F4D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7CC82">
              <w:rPr>
                <w:rFonts w:ascii="Times New Roman" w:hAnsi="Times New Roman" w:cs="Times New Roman"/>
                <w:sz w:val="22"/>
                <w:szCs w:val="22"/>
              </w:rPr>
              <w:t>Observable</w:t>
            </w:r>
          </w:p>
        </w:tc>
      </w:tr>
    </w:tbl>
    <w:p w14:paraId="369B44B4" w14:textId="77777777" w:rsidR="008844B2" w:rsidRPr="00944F4D" w:rsidRDefault="008844B2" w:rsidP="00944F4D">
      <w:pPr>
        <w:spacing w:after="0" w:line="288" w:lineRule="auto"/>
        <w:rPr>
          <w:rFonts w:ascii="Times New Roman" w:hAnsi="Times New Roman" w:cs="Times New Roman"/>
          <w:sz w:val="22"/>
          <w:szCs w:val="22"/>
        </w:rPr>
      </w:pPr>
    </w:p>
    <w:sectPr w:rsidR="008844B2" w:rsidRPr="00944F4D" w:rsidSect="000414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DF92129-CC5C-4B80-B6EB-92B70736DE43}"/>
    <w:docVar w:name="dgnword-eventsink" w:val="2101514336448"/>
  </w:docVars>
  <w:rsids>
    <w:rsidRoot w:val="008844B2"/>
    <w:rsid w:val="00020AB7"/>
    <w:rsid w:val="000270BD"/>
    <w:rsid w:val="0003257E"/>
    <w:rsid w:val="000349A4"/>
    <w:rsid w:val="000414E0"/>
    <w:rsid w:val="0004187E"/>
    <w:rsid w:val="00046D42"/>
    <w:rsid w:val="000501F2"/>
    <w:rsid w:val="0006120B"/>
    <w:rsid w:val="00064178"/>
    <w:rsid w:val="0007421C"/>
    <w:rsid w:val="000762E2"/>
    <w:rsid w:val="00081A8F"/>
    <w:rsid w:val="00090455"/>
    <w:rsid w:val="00094D40"/>
    <w:rsid w:val="000A69B4"/>
    <w:rsid w:val="000B08E3"/>
    <w:rsid w:val="000B6AD2"/>
    <w:rsid w:val="000C7B4F"/>
    <w:rsid w:val="000D1226"/>
    <w:rsid w:val="000D7008"/>
    <w:rsid w:val="000D7DE5"/>
    <w:rsid w:val="000E35C0"/>
    <w:rsid w:val="000F0CE7"/>
    <w:rsid w:val="000F4CDA"/>
    <w:rsid w:val="000F552A"/>
    <w:rsid w:val="00103405"/>
    <w:rsid w:val="001115FA"/>
    <w:rsid w:val="001166DE"/>
    <w:rsid w:val="0014093F"/>
    <w:rsid w:val="001430E6"/>
    <w:rsid w:val="00145C56"/>
    <w:rsid w:val="00147293"/>
    <w:rsid w:val="00151277"/>
    <w:rsid w:val="00170214"/>
    <w:rsid w:val="001719CC"/>
    <w:rsid w:val="001842EE"/>
    <w:rsid w:val="0018489B"/>
    <w:rsid w:val="00191573"/>
    <w:rsid w:val="0019289E"/>
    <w:rsid w:val="001B4BC9"/>
    <w:rsid w:val="001E2CC0"/>
    <w:rsid w:val="002132BF"/>
    <w:rsid w:val="002179A5"/>
    <w:rsid w:val="002372EF"/>
    <w:rsid w:val="00240E9D"/>
    <w:rsid w:val="002553E4"/>
    <w:rsid w:val="00260996"/>
    <w:rsid w:val="0026305D"/>
    <w:rsid w:val="0027494C"/>
    <w:rsid w:val="00275483"/>
    <w:rsid w:val="00277785"/>
    <w:rsid w:val="00295A72"/>
    <w:rsid w:val="002C1015"/>
    <w:rsid w:val="002D4FD2"/>
    <w:rsid w:val="002F66F3"/>
    <w:rsid w:val="00310060"/>
    <w:rsid w:val="00310C6C"/>
    <w:rsid w:val="00317F18"/>
    <w:rsid w:val="003226AF"/>
    <w:rsid w:val="003337F8"/>
    <w:rsid w:val="003341F4"/>
    <w:rsid w:val="00334B8D"/>
    <w:rsid w:val="0034114D"/>
    <w:rsid w:val="003504A2"/>
    <w:rsid w:val="00352BFC"/>
    <w:rsid w:val="00363C69"/>
    <w:rsid w:val="00363D05"/>
    <w:rsid w:val="00364BCB"/>
    <w:rsid w:val="00375A52"/>
    <w:rsid w:val="00376B92"/>
    <w:rsid w:val="0038140F"/>
    <w:rsid w:val="00395443"/>
    <w:rsid w:val="0039749B"/>
    <w:rsid w:val="003A0EBC"/>
    <w:rsid w:val="003A3AE0"/>
    <w:rsid w:val="003A3D88"/>
    <w:rsid w:val="003D1E10"/>
    <w:rsid w:val="003D2500"/>
    <w:rsid w:val="00400E16"/>
    <w:rsid w:val="004136E7"/>
    <w:rsid w:val="00420602"/>
    <w:rsid w:val="004271C3"/>
    <w:rsid w:val="004323B4"/>
    <w:rsid w:val="00441866"/>
    <w:rsid w:val="00442661"/>
    <w:rsid w:val="00444C86"/>
    <w:rsid w:val="00445FF8"/>
    <w:rsid w:val="00455EED"/>
    <w:rsid w:val="00465EEC"/>
    <w:rsid w:val="00471CC2"/>
    <w:rsid w:val="004721FD"/>
    <w:rsid w:val="004765BE"/>
    <w:rsid w:val="004907E0"/>
    <w:rsid w:val="004A7C9D"/>
    <w:rsid w:val="004B2097"/>
    <w:rsid w:val="004B2E21"/>
    <w:rsid w:val="004B46B0"/>
    <w:rsid w:val="004C0EAD"/>
    <w:rsid w:val="004D2910"/>
    <w:rsid w:val="004D3A43"/>
    <w:rsid w:val="004D5122"/>
    <w:rsid w:val="004D60CE"/>
    <w:rsid w:val="00500C52"/>
    <w:rsid w:val="00502263"/>
    <w:rsid w:val="00533E3F"/>
    <w:rsid w:val="005344AF"/>
    <w:rsid w:val="00534CA9"/>
    <w:rsid w:val="00536755"/>
    <w:rsid w:val="00544747"/>
    <w:rsid w:val="005474C6"/>
    <w:rsid w:val="005572E0"/>
    <w:rsid w:val="005733E7"/>
    <w:rsid w:val="00573ECA"/>
    <w:rsid w:val="00581218"/>
    <w:rsid w:val="005824F6"/>
    <w:rsid w:val="0059237D"/>
    <w:rsid w:val="0059625D"/>
    <w:rsid w:val="00596C47"/>
    <w:rsid w:val="005A5518"/>
    <w:rsid w:val="005B20C6"/>
    <w:rsid w:val="005C7932"/>
    <w:rsid w:val="005FDAAC"/>
    <w:rsid w:val="00601766"/>
    <w:rsid w:val="00601B16"/>
    <w:rsid w:val="006039AF"/>
    <w:rsid w:val="006056F1"/>
    <w:rsid w:val="00610046"/>
    <w:rsid w:val="00616E61"/>
    <w:rsid w:val="00625F0E"/>
    <w:rsid w:val="00627040"/>
    <w:rsid w:val="0063780C"/>
    <w:rsid w:val="00643355"/>
    <w:rsid w:val="00666318"/>
    <w:rsid w:val="00675494"/>
    <w:rsid w:val="006A6D3E"/>
    <w:rsid w:val="006B2581"/>
    <w:rsid w:val="006B478E"/>
    <w:rsid w:val="006C547C"/>
    <w:rsid w:val="006E0978"/>
    <w:rsid w:val="006E7DB1"/>
    <w:rsid w:val="006F4596"/>
    <w:rsid w:val="006F7F77"/>
    <w:rsid w:val="00700BBF"/>
    <w:rsid w:val="007032B3"/>
    <w:rsid w:val="00706F47"/>
    <w:rsid w:val="00707F1D"/>
    <w:rsid w:val="00710013"/>
    <w:rsid w:val="0071082C"/>
    <w:rsid w:val="007255B1"/>
    <w:rsid w:val="007364F3"/>
    <w:rsid w:val="007412FB"/>
    <w:rsid w:val="007437E8"/>
    <w:rsid w:val="007537B6"/>
    <w:rsid w:val="00756D9A"/>
    <w:rsid w:val="00763E93"/>
    <w:rsid w:val="007652A1"/>
    <w:rsid w:val="00777C14"/>
    <w:rsid w:val="00785943"/>
    <w:rsid w:val="00786C47"/>
    <w:rsid w:val="007905E0"/>
    <w:rsid w:val="00791363"/>
    <w:rsid w:val="007A4BA0"/>
    <w:rsid w:val="007D6620"/>
    <w:rsid w:val="007F351A"/>
    <w:rsid w:val="00812B78"/>
    <w:rsid w:val="00814D15"/>
    <w:rsid w:val="00826ECB"/>
    <w:rsid w:val="00830FB4"/>
    <w:rsid w:val="00831B8E"/>
    <w:rsid w:val="0083537C"/>
    <w:rsid w:val="00836888"/>
    <w:rsid w:val="00841101"/>
    <w:rsid w:val="00847103"/>
    <w:rsid w:val="00861712"/>
    <w:rsid w:val="00864B98"/>
    <w:rsid w:val="008800A1"/>
    <w:rsid w:val="008844B2"/>
    <w:rsid w:val="00884C53"/>
    <w:rsid w:val="00892688"/>
    <w:rsid w:val="00895D2D"/>
    <w:rsid w:val="008A2150"/>
    <w:rsid w:val="008A2E1E"/>
    <w:rsid w:val="008B4264"/>
    <w:rsid w:val="008B599A"/>
    <w:rsid w:val="008B761B"/>
    <w:rsid w:val="008C5BD9"/>
    <w:rsid w:val="008C6661"/>
    <w:rsid w:val="008D3E8A"/>
    <w:rsid w:val="008D730B"/>
    <w:rsid w:val="008E0D5B"/>
    <w:rsid w:val="008E5AC3"/>
    <w:rsid w:val="009017BB"/>
    <w:rsid w:val="00906F32"/>
    <w:rsid w:val="00915B21"/>
    <w:rsid w:val="00917BC7"/>
    <w:rsid w:val="00924643"/>
    <w:rsid w:val="00934CEF"/>
    <w:rsid w:val="00937413"/>
    <w:rsid w:val="0093D29F"/>
    <w:rsid w:val="009448D3"/>
    <w:rsid w:val="00944F4D"/>
    <w:rsid w:val="00947C36"/>
    <w:rsid w:val="009855E6"/>
    <w:rsid w:val="00986C08"/>
    <w:rsid w:val="009B22CA"/>
    <w:rsid w:val="009B358C"/>
    <w:rsid w:val="009C63C4"/>
    <w:rsid w:val="009C7474"/>
    <w:rsid w:val="009D658A"/>
    <w:rsid w:val="009E25AC"/>
    <w:rsid w:val="009E6119"/>
    <w:rsid w:val="009F0238"/>
    <w:rsid w:val="009F2C47"/>
    <w:rsid w:val="009F4822"/>
    <w:rsid w:val="00A02BA6"/>
    <w:rsid w:val="00A144EC"/>
    <w:rsid w:val="00A15B9B"/>
    <w:rsid w:val="00A27E73"/>
    <w:rsid w:val="00A403C9"/>
    <w:rsid w:val="00A41E91"/>
    <w:rsid w:val="00A64F97"/>
    <w:rsid w:val="00A668BA"/>
    <w:rsid w:val="00A7258D"/>
    <w:rsid w:val="00A932B3"/>
    <w:rsid w:val="00A96CB0"/>
    <w:rsid w:val="00AB06A4"/>
    <w:rsid w:val="00AB121F"/>
    <w:rsid w:val="00AD14B7"/>
    <w:rsid w:val="00AD4B42"/>
    <w:rsid w:val="00AE1A71"/>
    <w:rsid w:val="00B052A4"/>
    <w:rsid w:val="00B05DF3"/>
    <w:rsid w:val="00B05F54"/>
    <w:rsid w:val="00B06518"/>
    <w:rsid w:val="00B1721F"/>
    <w:rsid w:val="00B1739F"/>
    <w:rsid w:val="00B17EFB"/>
    <w:rsid w:val="00B34B5E"/>
    <w:rsid w:val="00B4650D"/>
    <w:rsid w:val="00B50758"/>
    <w:rsid w:val="00B56308"/>
    <w:rsid w:val="00B56A5A"/>
    <w:rsid w:val="00B6319D"/>
    <w:rsid w:val="00B64830"/>
    <w:rsid w:val="00B64BEA"/>
    <w:rsid w:val="00B677F9"/>
    <w:rsid w:val="00B70AD7"/>
    <w:rsid w:val="00B70D62"/>
    <w:rsid w:val="00B7CC82"/>
    <w:rsid w:val="00B816A5"/>
    <w:rsid w:val="00B86D3E"/>
    <w:rsid w:val="00BD02FC"/>
    <w:rsid w:val="00BE317E"/>
    <w:rsid w:val="00BE663B"/>
    <w:rsid w:val="00BF1951"/>
    <w:rsid w:val="00BF649C"/>
    <w:rsid w:val="00C06A76"/>
    <w:rsid w:val="00C112F7"/>
    <w:rsid w:val="00C12F46"/>
    <w:rsid w:val="00C149A8"/>
    <w:rsid w:val="00C17EEE"/>
    <w:rsid w:val="00C20AEB"/>
    <w:rsid w:val="00C26126"/>
    <w:rsid w:val="00C26DB9"/>
    <w:rsid w:val="00C30F3E"/>
    <w:rsid w:val="00C363DA"/>
    <w:rsid w:val="00C57F72"/>
    <w:rsid w:val="00C7229D"/>
    <w:rsid w:val="00C74E85"/>
    <w:rsid w:val="00C820F5"/>
    <w:rsid w:val="00C8729A"/>
    <w:rsid w:val="00C9120A"/>
    <w:rsid w:val="00C96D41"/>
    <w:rsid w:val="00CA24AC"/>
    <w:rsid w:val="00CA4F69"/>
    <w:rsid w:val="00CA685E"/>
    <w:rsid w:val="00CB41A6"/>
    <w:rsid w:val="00CC1BAA"/>
    <w:rsid w:val="00CC4C08"/>
    <w:rsid w:val="00CC7FDD"/>
    <w:rsid w:val="00CD1F06"/>
    <w:rsid w:val="00CD38AF"/>
    <w:rsid w:val="00CD521F"/>
    <w:rsid w:val="00D20E65"/>
    <w:rsid w:val="00D25D1A"/>
    <w:rsid w:val="00D30F65"/>
    <w:rsid w:val="00D616E5"/>
    <w:rsid w:val="00D65870"/>
    <w:rsid w:val="00D65A86"/>
    <w:rsid w:val="00D6684E"/>
    <w:rsid w:val="00D70E8A"/>
    <w:rsid w:val="00D80AEE"/>
    <w:rsid w:val="00D8559E"/>
    <w:rsid w:val="00DA032E"/>
    <w:rsid w:val="00DB3E32"/>
    <w:rsid w:val="00DC3D45"/>
    <w:rsid w:val="00DD0D9F"/>
    <w:rsid w:val="00DD69DB"/>
    <w:rsid w:val="00DE2615"/>
    <w:rsid w:val="00DE56B0"/>
    <w:rsid w:val="00E02254"/>
    <w:rsid w:val="00E16769"/>
    <w:rsid w:val="00E17A54"/>
    <w:rsid w:val="00E21FA5"/>
    <w:rsid w:val="00E25AF2"/>
    <w:rsid w:val="00E26ABE"/>
    <w:rsid w:val="00E2795A"/>
    <w:rsid w:val="00E31527"/>
    <w:rsid w:val="00E318F8"/>
    <w:rsid w:val="00E3504E"/>
    <w:rsid w:val="00E64AB9"/>
    <w:rsid w:val="00E737EF"/>
    <w:rsid w:val="00E74739"/>
    <w:rsid w:val="00E77067"/>
    <w:rsid w:val="00E839C0"/>
    <w:rsid w:val="00E93BEB"/>
    <w:rsid w:val="00E94050"/>
    <w:rsid w:val="00EA2E57"/>
    <w:rsid w:val="00EA2ED8"/>
    <w:rsid w:val="00EC540B"/>
    <w:rsid w:val="00EC719A"/>
    <w:rsid w:val="00ED3F52"/>
    <w:rsid w:val="00EE37B9"/>
    <w:rsid w:val="00EF01F7"/>
    <w:rsid w:val="00EF7252"/>
    <w:rsid w:val="00F067B5"/>
    <w:rsid w:val="00F228D1"/>
    <w:rsid w:val="00F31AFC"/>
    <w:rsid w:val="00F5000A"/>
    <w:rsid w:val="00F50E85"/>
    <w:rsid w:val="00F5737D"/>
    <w:rsid w:val="00F608B5"/>
    <w:rsid w:val="00FA0D77"/>
    <w:rsid w:val="00FA1E01"/>
    <w:rsid w:val="00FA3E00"/>
    <w:rsid w:val="00FA4677"/>
    <w:rsid w:val="00FB3BAF"/>
    <w:rsid w:val="00FE2FA2"/>
    <w:rsid w:val="00FE385D"/>
    <w:rsid w:val="00FE4D11"/>
    <w:rsid w:val="00FF2382"/>
    <w:rsid w:val="00FF6FA7"/>
    <w:rsid w:val="010B1394"/>
    <w:rsid w:val="0169290F"/>
    <w:rsid w:val="017F8913"/>
    <w:rsid w:val="028B9A6D"/>
    <w:rsid w:val="031F12B1"/>
    <w:rsid w:val="037225A9"/>
    <w:rsid w:val="043AABEA"/>
    <w:rsid w:val="04F1A899"/>
    <w:rsid w:val="05738CB5"/>
    <w:rsid w:val="05765AAB"/>
    <w:rsid w:val="0586FF9F"/>
    <w:rsid w:val="06538009"/>
    <w:rsid w:val="06848ED8"/>
    <w:rsid w:val="06B5CF65"/>
    <w:rsid w:val="0763FFB7"/>
    <w:rsid w:val="079B5CDE"/>
    <w:rsid w:val="07C05A34"/>
    <w:rsid w:val="07EE9818"/>
    <w:rsid w:val="07FBC924"/>
    <w:rsid w:val="08661BB5"/>
    <w:rsid w:val="089B6B0B"/>
    <w:rsid w:val="08A115DD"/>
    <w:rsid w:val="09342624"/>
    <w:rsid w:val="0972A6C2"/>
    <w:rsid w:val="09C6989B"/>
    <w:rsid w:val="0A2C8780"/>
    <w:rsid w:val="0B28B84C"/>
    <w:rsid w:val="0B636CE7"/>
    <w:rsid w:val="0B6BBF79"/>
    <w:rsid w:val="0B912DFA"/>
    <w:rsid w:val="0B95BC44"/>
    <w:rsid w:val="0BC10D71"/>
    <w:rsid w:val="0C43F27D"/>
    <w:rsid w:val="0C766858"/>
    <w:rsid w:val="0CAF907D"/>
    <w:rsid w:val="0CB5524C"/>
    <w:rsid w:val="0CC908B6"/>
    <w:rsid w:val="0CD28B36"/>
    <w:rsid w:val="0D1C17F7"/>
    <w:rsid w:val="0D1E2C0B"/>
    <w:rsid w:val="0D6252D5"/>
    <w:rsid w:val="0E0CF39D"/>
    <w:rsid w:val="0E1504A5"/>
    <w:rsid w:val="0E654403"/>
    <w:rsid w:val="0F302F1B"/>
    <w:rsid w:val="0FBD99F7"/>
    <w:rsid w:val="0FE6AA1A"/>
    <w:rsid w:val="1025FAB1"/>
    <w:rsid w:val="10314D63"/>
    <w:rsid w:val="103F4CBE"/>
    <w:rsid w:val="10501FE3"/>
    <w:rsid w:val="105CBC8E"/>
    <w:rsid w:val="10727475"/>
    <w:rsid w:val="1079421A"/>
    <w:rsid w:val="10D9833A"/>
    <w:rsid w:val="11466230"/>
    <w:rsid w:val="1193DB46"/>
    <w:rsid w:val="1249127F"/>
    <w:rsid w:val="12FD9929"/>
    <w:rsid w:val="136B127D"/>
    <w:rsid w:val="13704807"/>
    <w:rsid w:val="139EEF11"/>
    <w:rsid w:val="13B9258F"/>
    <w:rsid w:val="13F7D6FE"/>
    <w:rsid w:val="141BB4C9"/>
    <w:rsid w:val="141E1C7A"/>
    <w:rsid w:val="147A0C48"/>
    <w:rsid w:val="14FF96C5"/>
    <w:rsid w:val="15473D69"/>
    <w:rsid w:val="163D6C6C"/>
    <w:rsid w:val="16B42983"/>
    <w:rsid w:val="16D53803"/>
    <w:rsid w:val="17046A9E"/>
    <w:rsid w:val="1771930A"/>
    <w:rsid w:val="17B0F491"/>
    <w:rsid w:val="17B8267A"/>
    <w:rsid w:val="17C5FBF7"/>
    <w:rsid w:val="182A4590"/>
    <w:rsid w:val="183EB454"/>
    <w:rsid w:val="18A3C44F"/>
    <w:rsid w:val="18D68EC5"/>
    <w:rsid w:val="1965DE7D"/>
    <w:rsid w:val="19683A0F"/>
    <w:rsid w:val="19CF5F7E"/>
    <w:rsid w:val="19D04B11"/>
    <w:rsid w:val="19E52EC9"/>
    <w:rsid w:val="19EFB3CD"/>
    <w:rsid w:val="1A98796B"/>
    <w:rsid w:val="1B2B4EB0"/>
    <w:rsid w:val="1C11479F"/>
    <w:rsid w:val="1C1F5C27"/>
    <w:rsid w:val="1C317A52"/>
    <w:rsid w:val="1C68DB81"/>
    <w:rsid w:val="1C7E3E36"/>
    <w:rsid w:val="1C8FCB2A"/>
    <w:rsid w:val="1CC2FB15"/>
    <w:rsid w:val="1D2C65C9"/>
    <w:rsid w:val="1D346A85"/>
    <w:rsid w:val="1D55B081"/>
    <w:rsid w:val="1D7CABB7"/>
    <w:rsid w:val="1DE750D8"/>
    <w:rsid w:val="1E1858D5"/>
    <w:rsid w:val="1E30747F"/>
    <w:rsid w:val="1E7945D5"/>
    <w:rsid w:val="1E7B4C9E"/>
    <w:rsid w:val="1E86040C"/>
    <w:rsid w:val="1E9A3763"/>
    <w:rsid w:val="1ED3EE60"/>
    <w:rsid w:val="2010483D"/>
    <w:rsid w:val="2022E630"/>
    <w:rsid w:val="209B9378"/>
    <w:rsid w:val="20C44D01"/>
    <w:rsid w:val="20DA77C1"/>
    <w:rsid w:val="21127EC8"/>
    <w:rsid w:val="215A40AE"/>
    <w:rsid w:val="21C0922A"/>
    <w:rsid w:val="21E4C8A4"/>
    <w:rsid w:val="21EABC03"/>
    <w:rsid w:val="22BE30CC"/>
    <w:rsid w:val="2312B162"/>
    <w:rsid w:val="243F5D43"/>
    <w:rsid w:val="2491A855"/>
    <w:rsid w:val="24D80B18"/>
    <w:rsid w:val="252D5476"/>
    <w:rsid w:val="2544445A"/>
    <w:rsid w:val="2616E10F"/>
    <w:rsid w:val="262176E9"/>
    <w:rsid w:val="2697EFEE"/>
    <w:rsid w:val="269DA5C4"/>
    <w:rsid w:val="26A86593"/>
    <w:rsid w:val="280A0237"/>
    <w:rsid w:val="283DF07F"/>
    <w:rsid w:val="28882345"/>
    <w:rsid w:val="295195ED"/>
    <w:rsid w:val="2A02C6AD"/>
    <w:rsid w:val="2A3F5976"/>
    <w:rsid w:val="2A7B0F0C"/>
    <w:rsid w:val="2B6FE258"/>
    <w:rsid w:val="2B7E9A54"/>
    <w:rsid w:val="2B83E433"/>
    <w:rsid w:val="2BDA340A"/>
    <w:rsid w:val="2BE364F4"/>
    <w:rsid w:val="2C6A7492"/>
    <w:rsid w:val="2C913323"/>
    <w:rsid w:val="2CAEE297"/>
    <w:rsid w:val="2CDAB2F8"/>
    <w:rsid w:val="2D246744"/>
    <w:rsid w:val="2D66386F"/>
    <w:rsid w:val="2D796785"/>
    <w:rsid w:val="2D9F395B"/>
    <w:rsid w:val="2DC88487"/>
    <w:rsid w:val="2DCEE945"/>
    <w:rsid w:val="2DDBAD1F"/>
    <w:rsid w:val="2DF103BE"/>
    <w:rsid w:val="2E6F17D7"/>
    <w:rsid w:val="2E7CF74B"/>
    <w:rsid w:val="2EEC5A5B"/>
    <w:rsid w:val="2F00EB89"/>
    <w:rsid w:val="2FED11DA"/>
    <w:rsid w:val="309ECA79"/>
    <w:rsid w:val="3111289C"/>
    <w:rsid w:val="311E8280"/>
    <w:rsid w:val="31493DE1"/>
    <w:rsid w:val="317D2642"/>
    <w:rsid w:val="31889C47"/>
    <w:rsid w:val="31E5D213"/>
    <w:rsid w:val="32178D01"/>
    <w:rsid w:val="324722B6"/>
    <w:rsid w:val="326F602B"/>
    <w:rsid w:val="32C93639"/>
    <w:rsid w:val="3335642A"/>
    <w:rsid w:val="3360D41A"/>
    <w:rsid w:val="33963641"/>
    <w:rsid w:val="33E3C999"/>
    <w:rsid w:val="340FEA14"/>
    <w:rsid w:val="3414C998"/>
    <w:rsid w:val="34AEE623"/>
    <w:rsid w:val="34F91DE2"/>
    <w:rsid w:val="351A77BC"/>
    <w:rsid w:val="358BCF67"/>
    <w:rsid w:val="359FAD1F"/>
    <w:rsid w:val="35AABFDB"/>
    <w:rsid w:val="35C42882"/>
    <w:rsid w:val="3607B67B"/>
    <w:rsid w:val="364B89C8"/>
    <w:rsid w:val="364F93F3"/>
    <w:rsid w:val="365A10D0"/>
    <w:rsid w:val="368F9AAB"/>
    <w:rsid w:val="377555A7"/>
    <w:rsid w:val="37BC0A8D"/>
    <w:rsid w:val="37BDD4D6"/>
    <w:rsid w:val="380C5AD1"/>
    <w:rsid w:val="384B9C3A"/>
    <w:rsid w:val="38CED8FB"/>
    <w:rsid w:val="38F2790A"/>
    <w:rsid w:val="3926EDB2"/>
    <w:rsid w:val="3949F1F7"/>
    <w:rsid w:val="3970601D"/>
    <w:rsid w:val="398B4E55"/>
    <w:rsid w:val="3A55D14C"/>
    <w:rsid w:val="3ACC2978"/>
    <w:rsid w:val="3AF3042C"/>
    <w:rsid w:val="3AFD7189"/>
    <w:rsid w:val="3B0667F1"/>
    <w:rsid w:val="3BC204FB"/>
    <w:rsid w:val="3BE37A10"/>
    <w:rsid w:val="3C62D967"/>
    <w:rsid w:val="3CB0B581"/>
    <w:rsid w:val="3D4ED23C"/>
    <w:rsid w:val="3E7E5080"/>
    <w:rsid w:val="3EC73106"/>
    <w:rsid w:val="3F1C70A6"/>
    <w:rsid w:val="3F38B3F3"/>
    <w:rsid w:val="3FB8A660"/>
    <w:rsid w:val="40834D05"/>
    <w:rsid w:val="411E16ED"/>
    <w:rsid w:val="421EE20B"/>
    <w:rsid w:val="4234C191"/>
    <w:rsid w:val="423859B5"/>
    <w:rsid w:val="42995F4E"/>
    <w:rsid w:val="42A0BEDB"/>
    <w:rsid w:val="42AA3C7A"/>
    <w:rsid w:val="42B30B44"/>
    <w:rsid w:val="42D124E4"/>
    <w:rsid w:val="42ED8834"/>
    <w:rsid w:val="43CCB569"/>
    <w:rsid w:val="4443812A"/>
    <w:rsid w:val="445B9C07"/>
    <w:rsid w:val="447987F4"/>
    <w:rsid w:val="44BF18D3"/>
    <w:rsid w:val="44D89500"/>
    <w:rsid w:val="46F26651"/>
    <w:rsid w:val="47F946DC"/>
    <w:rsid w:val="48163420"/>
    <w:rsid w:val="48F02450"/>
    <w:rsid w:val="494D955E"/>
    <w:rsid w:val="4958D5CE"/>
    <w:rsid w:val="495F900D"/>
    <w:rsid w:val="49B99039"/>
    <w:rsid w:val="49C9CAD2"/>
    <w:rsid w:val="49D8A256"/>
    <w:rsid w:val="49DA77AF"/>
    <w:rsid w:val="4A00BB61"/>
    <w:rsid w:val="4A014DE8"/>
    <w:rsid w:val="4AC5F414"/>
    <w:rsid w:val="4AF2E0A7"/>
    <w:rsid w:val="4B827515"/>
    <w:rsid w:val="4BB0941A"/>
    <w:rsid w:val="4BD7064B"/>
    <w:rsid w:val="4BF67FE4"/>
    <w:rsid w:val="4C136DDD"/>
    <w:rsid w:val="4C38BC88"/>
    <w:rsid w:val="4CFD7425"/>
    <w:rsid w:val="4D0A44E8"/>
    <w:rsid w:val="4E67C6B4"/>
    <w:rsid w:val="4E7DF1CD"/>
    <w:rsid w:val="4E9574CA"/>
    <w:rsid w:val="4F7BFC5B"/>
    <w:rsid w:val="4F8E79A0"/>
    <w:rsid w:val="50CFFCF9"/>
    <w:rsid w:val="51452AA9"/>
    <w:rsid w:val="521D8C17"/>
    <w:rsid w:val="522F526F"/>
    <w:rsid w:val="5270E463"/>
    <w:rsid w:val="53BBF850"/>
    <w:rsid w:val="53D47DEB"/>
    <w:rsid w:val="53E6D43A"/>
    <w:rsid w:val="53E7BE37"/>
    <w:rsid w:val="53EE706F"/>
    <w:rsid w:val="548A9FC2"/>
    <w:rsid w:val="5510E90D"/>
    <w:rsid w:val="5511E850"/>
    <w:rsid w:val="5548DC11"/>
    <w:rsid w:val="55996837"/>
    <w:rsid w:val="5605E6CB"/>
    <w:rsid w:val="5644C5B7"/>
    <w:rsid w:val="5690E4FB"/>
    <w:rsid w:val="56A57E16"/>
    <w:rsid w:val="56AE4BCB"/>
    <w:rsid w:val="572F4350"/>
    <w:rsid w:val="578C81B5"/>
    <w:rsid w:val="57F4AF77"/>
    <w:rsid w:val="584B4876"/>
    <w:rsid w:val="58797F15"/>
    <w:rsid w:val="58E83608"/>
    <w:rsid w:val="590A891F"/>
    <w:rsid w:val="59A8BB99"/>
    <w:rsid w:val="59E2E861"/>
    <w:rsid w:val="59F2E8AE"/>
    <w:rsid w:val="59FED29C"/>
    <w:rsid w:val="5A0DD61E"/>
    <w:rsid w:val="5A401334"/>
    <w:rsid w:val="5A6F8BC6"/>
    <w:rsid w:val="5A8AC506"/>
    <w:rsid w:val="5BC5E09B"/>
    <w:rsid w:val="5BDAE5BE"/>
    <w:rsid w:val="5C8FAC98"/>
    <w:rsid w:val="5CA7F13B"/>
    <w:rsid w:val="5CDAD903"/>
    <w:rsid w:val="5CEC196B"/>
    <w:rsid w:val="5D146040"/>
    <w:rsid w:val="5DA55BAC"/>
    <w:rsid w:val="5DA720C3"/>
    <w:rsid w:val="5DCD5B8A"/>
    <w:rsid w:val="5DFF3E9D"/>
    <w:rsid w:val="5E0B9862"/>
    <w:rsid w:val="5E1DCD3A"/>
    <w:rsid w:val="5E7646DA"/>
    <w:rsid w:val="5E7AA9D3"/>
    <w:rsid w:val="5E8AF0E5"/>
    <w:rsid w:val="5EE51150"/>
    <w:rsid w:val="5F3CE15D"/>
    <w:rsid w:val="5F42FD9F"/>
    <w:rsid w:val="5F63730D"/>
    <w:rsid w:val="5FE55DFE"/>
    <w:rsid w:val="600BC6CE"/>
    <w:rsid w:val="605F01ED"/>
    <w:rsid w:val="60990C25"/>
    <w:rsid w:val="60A25814"/>
    <w:rsid w:val="60AD5E05"/>
    <w:rsid w:val="61C217DF"/>
    <w:rsid w:val="61C8F69A"/>
    <w:rsid w:val="61D13DE6"/>
    <w:rsid w:val="61E6DBCA"/>
    <w:rsid w:val="624149FA"/>
    <w:rsid w:val="6276E0FE"/>
    <w:rsid w:val="6280FA36"/>
    <w:rsid w:val="62AF03D5"/>
    <w:rsid w:val="62AFE46F"/>
    <w:rsid w:val="632023DC"/>
    <w:rsid w:val="63944F46"/>
    <w:rsid w:val="6405D0D5"/>
    <w:rsid w:val="642740F5"/>
    <w:rsid w:val="6427E17D"/>
    <w:rsid w:val="643A6EEE"/>
    <w:rsid w:val="64862170"/>
    <w:rsid w:val="64CC339A"/>
    <w:rsid w:val="64F0014A"/>
    <w:rsid w:val="6547CDA4"/>
    <w:rsid w:val="65A63068"/>
    <w:rsid w:val="66B1095C"/>
    <w:rsid w:val="674AD9E8"/>
    <w:rsid w:val="67EEDC85"/>
    <w:rsid w:val="68102546"/>
    <w:rsid w:val="6846C768"/>
    <w:rsid w:val="688EEDA9"/>
    <w:rsid w:val="689CEFF8"/>
    <w:rsid w:val="68A8A227"/>
    <w:rsid w:val="68FC00FB"/>
    <w:rsid w:val="698F84E6"/>
    <w:rsid w:val="69D61C0E"/>
    <w:rsid w:val="69FF63AF"/>
    <w:rsid w:val="6A20ACA1"/>
    <w:rsid w:val="6A27F7FE"/>
    <w:rsid w:val="6A450F67"/>
    <w:rsid w:val="6AA0152D"/>
    <w:rsid w:val="6AC5FEEB"/>
    <w:rsid w:val="6AFA5997"/>
    <w:rsid w:val="6B0AA44E"/>
    <w:rsid w:val="6B1C8F26"/>
    <w:rsid w:val="6B1E8D41"/>
    <w:rsid w:val="6B2C6FE3"/>
    <w:rsid w:val="6B7130C6"/>
    <w:rsid w:val="6BD90385"/>
    <w:rsid w:val="6C5CFAB1"/>
    <w:rsid w:val="6D07D011"/>
    <w:rsid w:val="6D155323"/>
    <w:rsid w:val="6D1A969B"/>
    <w:rsid w:val="6D51E0BA"/>
    <w:rsid w:val="6D6F00F5"/>
    <w:rsid w:val="6D874EDF"/>
    <w:rsid w:val="6DC1CC87"/>
    <w:rsid w:val="6DC34852"/>
    <w:rsid w:val="6DC4A83D"/>
    <w:rsid w:val="6E4F9BC1"/>
    <w:rsid w:val="6E674603"/>
    <w:rsid w:val="6E7CA4E2"/>
    <w:rsid w:val="6EE3746E"/>
    <w:rsid w:val="6F129E92"/>
    <w:rsid w:val="6FA32F18"/>
    <w:rsid w:val="6FAE0584"/>
    <w:rsid w:val="6FE5CB75"/>
    <w:rsid w:val="6FEFF0D7"/>
    <w:rsid w:val="7044FA40"/>
    <w:rsid w:val="709EA7EE"/>
    <w:rsid w:val="70D645ED"/>
    <w:rsid w:val="71165DC3"/>
    <w:rsid w:val="711BDA29"/>
    <w:rsid w:val="71227F4F"/>
    <w:rsid w:val="713E2559"/>
    <w:rsid w:val="7149A152"/>
    <w:rsid w:val="715C9B68"/>
    <w:rsid w:val="717A1610"/>
    <w:rsid w:val="71C89DF8"/>
    <w:rsid w:val="71D32EAC"/>
    <w:rsid w:val="71DBE3D3"/>
    <w:rsid w:val="71E334EE"/>
    <w:rsid w:val="729576FE"/>
    <w:rsid w:val="72DFA609"/>
    <w:rsid w:val="731F7439"/>
    <w:rsid w:val="736302CD"/>
    <w:rsid w:val="737C4B74"/>
    <w:rsid w:val="73C563DB"/>
    <w:rsid w:val="73FDEDC5"/>
    <w:rsid w:val="74259D36"/>
    <w:rsid w:val="744E3908"/>
    <w:rsid w:val="747C0A92"/>
    <w:rsid w:val="7537E050"/>
    <w:rsid w:val="7566E56E"/>
    <w:rsid w:val="75698629"/>
    <w:rsid w:val="75A79DB9"/>
    <w:rsid w:val="75C9640C"/>
    <w:rsid w:val="75D39689"/>
    <w:rsid w:val="7682C13D"/>
    <w:rsid w:val="76D9A3B0"/>
    <w:rsid w:val="772E6038"/>
    <w:rsid w:val="7764E0A1"/>
    <w:rsid w:val="776531DC"/>
    <w:rsid w:val="776EDA0B"/>
    <w:rsid w:val="77AFDAAD"/>
    <w:rsid w:val="787C4E5F"/>
    <w:rsid w:val="788D441D"/>
    <w:rsid w:val="78D96D82"/>
    <w:rsid w:val="79079820"/>
    <w:rsid w:val="7926CBC8"/>
    <w:rsid w:val="79954833"/>
    <w:rsid w:val="7A22B13B"/>
    <w:rsid w:val="7A8535E1"/>
    <w:rsid w:val="7A94169A"/>
    <w:rsid w:val="7ABC89AF"/>
    <w:rsid w:val="7B1A466F"/>
    <w:rsid w:val="7B1BB022"/>
    <w:rsid w:val="7B1CAD8F"/>
    <w:rsid w:val="7B494F5B"/>
    <w:rsid w:val="7B980785"/>
    <w:rsid w:val="7BB0ACFC"/>
    <w:rsid w:val="7CCFCA85"/>
    <w:rsid w:val="7CE13584"/>
    <w:rsid w:val="7D1343FF"/>
    <w:rsid w:val="7D32F940"/>
    <w:rsid w:val="7D399864"/>
    <w:rsid w:val="7D78E7F3"/>
    <w:rsid w:val="7DADB2F7"/>
    <w:rsid w:val="7E95BD6F"/>
    <w:rsid w:val="7F69518A"/>
    <w:rsid w:val="7FA57E0E"/>
    <w:rsid w:val="7FACB36A"/>
    <w:rsid w:val="7FC3DE14"/>
    <w:rsid w:val="7FC9B1EB"/>
    <w:rsid w:val="7FE28019"/>
    <w:rsid w:val="7FE8A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76A05"/>
  <w15:chartTrackingRefBased/>
  <w15:docId w15:val="{F5574D5C-7A5B-4806-B225-0889C377B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4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4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71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3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7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9E701-5BA9-4C9D-8F2F-80598FB1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59</Words>
  <Characters>11167</Characters>
  <Application>Microsoft Office Word</Application>
  <DocSecurity>0</DocSecurity>
  <Lines>93</Lines>
  <Paragraphs>26</Paragraphs>
  <ScaleCrop>false</ScaleCrop>
  <Company>University of Queensland</Company>
  <LinksUpToDate>false</LinksUpToDate>
  <CharactersWithSpaces>1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r</dc:creator>
  <cp:keywords/>
  <dc:description/>
  <cp:lastModifiedBy>Jessica Schults</cp:lastModifiedBy>
  <cp:revision>3</cp:revision>
  <dcterms:created xsi:type="dcterms:W3CDTF">2025-07-09T23:05:00Z</dcterms:created>
  <dcterms:modified xsi:type="dcterms:W3CDTF">2025-07-09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7-04T23:02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03cea3f-89aa-4877-b70f-6992b2e98a8e</vt:lpwstr>
  </property>
  <property fmtid="{D5CDD505-2E9C-101B-9397-08002B2CF9AE}" pid="8" name="MSIP_Label_0f488380-630a-4f55-a077-a19445e3f360_ContentBits">
    <vt:lpwstr>0</vt:lpwstr>
  </property>
</Properties>
</file>